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3BB872" w14:textId="2E101889" w:rsidR="00A23A5B" w:rsidRPr="004F4EA4" w:rsidRDefault="00A23A5B" w:rsidP="00577D3A">
      <w:pPr>
        <w:spacing w:line="360" w:lineRule="auto"/>
        <w:jc w:val="left"/>
        <w:rPr>
          <w:rFonts w:ascii="Times New Roman" w:hAnsi="Times New Roman" w:cs="Times New Roman"/>
          <w:sz w:val="40"/>
          <w:szCs w:val="40"/>
          <w:lang w:eastAsia="ko-KR"/>
        </w:rPr>
      </w:pPr>
      <w:r w:rsidRPr="004F4EA4">
        <w:rPr>
          <w:rFonts w:ascii="Times New Roman" w:hAnsi="Times New Roman" w:cs="Times New Roman"/>
          <w:sz w:val="40"/>
          <w:szCs w:val="40"/>
        </w:rPr>
        <w:t xml:space="preserve">Supplementary </w:t>
      </w:r>
      <w:r w:rsidR="004F4EA4" w:rsidRPr="004F4EA4">
        <w:rPr>
          <w:rFonts w:ascii="Times New Roman" w:eastAsia="BatangChe" w:hAnsi="Times New Roman" w:cs="Times New Roman"/>
          <w:sz w:val="40"/>
          <w:szCs w:val="40"/>
          <w:lang w:eastAsia="ko-KR"/>
        </w:rPr>
        <w:t>Information</w:t>
      </w:r>
    </w:p>
    <w:p w14:paraId="5F9DC77B" w14:textId="77777777" w:rsidR="0064711C" w:rsidRPr="004F4EA4" w:rsidRDefault="0064711C" w:rsidP="00577D3A">
      <w:pPr>
        <w:spacing w:line="360" w:lineRule="auto"/>
        <w:jc w:val="left"/>
        <w:rPr>
          <w:rFonts w:ascii="Times New Roman" w:hAnsi="Times New Roman" w:cs="Times New Roman"/>
          <w:b/>
          <w:sz w:val="18"/>
          <w:szCs w:val="36"/>
        </w:rPr>
      </w:pPr>
    </w:p>
    <w:p w14:paraId="1B81372F" w14:textId="77777777" w:rsidR="004F4EA4" w:rsidRPr="004F4EA4" w:rsidRDefault="004F4EA4" w:rsidP="00A87F17">
      <w:pPr>
        <w:spacing w:line="360" w:lineRule="auto"/>
        <w:jc w:val="left"/>
        <w:rPr>
          <w:rFonts w:ascii="Times New Roman" w:hAnsi="Times New Roman" w:cs="Times New Roman"/>
          <w:bCs/>
          <w:sz w:val="40"/>
          <w:szCs w:val="40"/>
        </w:rPr>
      </w:pPr>
      <w:bookmarkStart w:id="0" w:name="OLE_LINK34"/>
      <w:bookmarkStart w:id="1" w:name="OLE_LINK35"/>
      <w:r w:rsidRPr="004F4EA4">
        <w:rPr>
          <w:rFonts w:ascii="Times New Roman" w:hAnsi="Times New Roman" w:cs="Times New Roman"/>
          <w:bCs/>
          <w:sz w:val="40"/>
          <w:szCs w:val="40"/>
        </w:rPr>
        <w:t>New ternary inverter with memory fu</w:t>
      </w:r>
      <w:bookmarkStart w:id="2" w:name="_GoBack"/>
      <w:bookmarkEnd w:id="2"/>
      <w:r w:rsidRPr="004F4EA4">
        <w:rPr>
          <w:rFonts w:ascii="Times New Roman" w:hAnsi="Times New Roman" w:cs="Times New Roman"/>
          <w:bCs/>
          <w:sz w:val="40"/>
          <w:szCs w:val="40"/>
        </w:rPr>
        <w:t>nction using silicon feedback field-effect transistors</w:t>
      </w:r>
    </w:p>
    <w:p w14:paraId="3F95F876" w14:textId="0356D852" w:rsidR="0064711C" w:rsidRPr="004F4EA4" w:rsidRDefault="0064711C" w:rsidP="00CF6F98">
      <w:pPr>
        <w:spacing w:line="36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bookmarkEnd w:id="0"/>
    <w:bookmarkEnd w:id="1"/>
    <w:p w14:paraId="2E2CD7C8" w14:textId="51D68A27" w:rsidR="0064711C" w:rsidRPr="004F4EA4" w:rsidRDefault="00621B69" w:rsidP="00577D3A">
      <w:pPr>
        <w:spacing w:line="360" w:lineRule="auto"/>
        <w:jc w:val="left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  <w:proofErr w:type="spellStart"/>
      <w:r w:rsidRPr="004F4EA4">
        <w:rPr>
          <w:rFonts w:ascii="Times New Roman" w:hAnsi="Times New Roman" w:cs="Times New Roman"/>
          <w:bCs/>
          <w:i/>
          <w:color w:val="000000" w:themeColor="text1"/>
          <w:sz w:val="24"/>
        </w:rPr>
        <w:t>Jaemin</w:t>
      </w:r>
      <w:proofErr w:type="spellEnd"/>
      <w:r w:rsidRPr="004F4EA4">
        <w:rPr>
          <w:rFonts w:ascii="Times New Roman" w:hAnsi="Times New Roman" w:cs="Times New Roman"/>
          <w:bCs/>
          <w:i/>
          <w:color w:val="000000" w:themeColor="text1"/>
          <w:sz w:val="24"/>
        </w:rPr>
        <w:t xml:space="preserve"> Son, </w:t>
      </w:r>
      <w:proofErr w:type="spellStart"/>
      <w:r w:rsidRPr="004F4EA4">
        <w:rPr>
          <w:rFonts w:ascii="Times New Roman" w:hAnsi="Times New Roman" w:cs="Times New Roman"/>
          <w:bCs/>
          <w:i/>
          <w:color w:val="000000" w:themeColor="text1"/>
          <w:sz w:val="24"/>
        </w:rPr>
        <w:t>Kyoungah</w:t>
      </w:r>
      <w:proofErr w:type="spellEnd"/>
      <w:r w:rsidRPr="004F4EA4">
        <w:rPr>
          <w:rFonts w:ascii="Times New Roman" w:hAnsi="Times New Roman" w:cs="Times New Roman"/>
          <w:bCs/>
          <w:i/>
          <w:color w:val="000000" w:themeColor="text1"/>
          <w:sz w:val="24"/>
        </w:rPr>
        <w:t xml:space="preserve"> Cho, and</w:t>
      </w:r>
      <w:r w:rsidRPr="004F4EA4">
        <w:rPr>
          <w:rFonts w:ascii="Times New Roman" w:hAnsi="Times New Roman" w:cs="Times New Roman"/>
          <w:i/>
          <w:color w:val="000000" w:themeColor="text1"/>
          <w:sz w:val="24"/>
        </w:rPr>
        <w:t xml:space="preserve"> </w:t>
      </w:r>
      <w:proofErr w:type="spellStart"/>
      <w:r w:rsidRPr="004F4EA4">
        <w:rPr>
          <w:rFonts w:ascii="Times New Roman" w:hAnsi="Times New Roman" w:cs="Times New Roman"/>
          <w:bCs/>
          <w:i/>
          <w:color w:val="000000" w:themeColor="text1"/>
          <w:sz w:val="24"/>
        </w:rPr>
        <w:t>Sangsig</w:t>
      </w:r>
      <w:proofErr w:type="spellEnd"/>
      <w:r w:rsidRPr="004F4EA4">
        <w:rPr>
          <w:rFonts w:ascii="Times New Roman" w:hAnsi="Times New Roman" w:cs="Times New Roman"/>
          <w:bCs/>
          <w:i/>
          <w:color w:val="000000" w:themeColor="text1"/>
          <w:sz w:val="24"/>
        </w:rPr>
        <w:t xml:space="preserve"> Kim</w:t>
      </w:r>
      <w:r w:rsidR="00501883" w:rsidRPr="00501883">
        <w:rPr>
          <w:rFonts w:ascii="Times New Roman" w:hAnsi="Times New Roman" w:cs="Times New Roman"/>
          <w:bCs/>
          <w:color w:val="000000" w:themeColor="text1"/>
          <w:sz w:val="24"/>
          <w:vertAlign w:val="superscript"/>
        </w:rPr>
        <w:t>*</w:t>
      </w:r>
    </w:p>
    <w:p w14:paraId="095ED66C" w14:textId="36934FA0" w:rsidR="0064711C" w:rsidRPr="004F4EA4" w:rsidRDefault="0064711C" w:rsidP="00577D3A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</w:rPr>
      </w:pPr>
    </w:p>
    <w:p w14:paraId="04268788" w14:textId="77777777" w:rsidR="00577D3A" w:rsidRPr="004F4EA4" w:rsidRDefault="00577D3A" w:rsidP="00577D3A">
      <w:pPr>
        <w:pStyle w:val="BCAuthorAddress"/>
        <w:jc w:val="left"/>
        <w:rPr>
          <w:rFonts w:ascii="Times New Roman" w:hAnsi="Times New Roman"/>
          <w:b/>
          <w:color w:val="000000" w:themeColor="text1"/>
          <w:lang w:eastAsia="ko-KR"/>
        </w:rPr>
      </w:pPr>
      <w:r w:rsidRPr="004F4EA4">
        <w:rPr>
          <w:rFonts w:ascii="Times New Roman" w:hAnsi="Times New Roman"/>
          <w:b/>
          <w:color w:val="000000" w:themeColor="text1"/>
          <w:lang w:eastAsia="ko-KR"/>
        </w:rPr>
        <w:t>AFFILIATIONS</w:t>
      </w:r>
    </w:p>
    <w:p w14:paraId="1B56070E" w14:textId="4C219D44" w:rsidR="00577D3A" w:rsidRDefault="00577D3A" w:rsidP="00577D3A">
      <w:pPr>
        <w:pStyle w:val="BCAuthorAddress"/>
        <w:jc w:val="left"/>
        <w:rPr>
          <w:rFonts w:ascii="Times New Roman" w:hAnsi="Times New Roman"/>
          <w:color w:val="000000" w:themeColor="text1"/>
        </w:rPr>
      </w:pPr>
      <w:r w:rsidRPr="004F4EA4">
        <w:rPr>
          <w:rFonts w:ascii="Times New Roman" w:hAnsi="Times New Roman"/>
          <w:color w:val="000000" w:themeColor="text1"/>
        </w:rPr>
        <w:t xml:space="preserve">Department of Electrical Engineering, Korea University, 145 </w:t>
      </w:r>
      <w:proofErr w:type="spellStart"/>
      <w:r w:rsidRPr="004F4EA4">
        <w:rPr>
          <w:rFonts w:ascii="Times New Roman" w:hAnsi="Times New Roman"/>
          <w:color w:val="000000" w:themeColor="text1"/>
        </w:rPr>
        <w:t>Anam-ro</w:t>
      </w:r>
      <w:proofErr w:type="spellEnd"/>
      <w:r w:rsidRPr="004F4EA4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Pr="004F4EA4">
        <w:rPr>
          <w:rFonts w:ascii="Times New Roman" w:hAnsi="Times New Roman"/>
          <w:color w:val="000000" w:themeColor="text1"/>
        </w:rPr>
        <w:t>Seongbuk-gu</w:t>
      </w:r>
      <w:proofErr w:type="spellEnd"/>
      <w:r w:rsidRPr="004F4EA4">
        <w:rPr>
          <w:rFonts w:ascii="Times New Roman" w:hAnsi="Times New Roman"/>
          <w:color w:val="000000" w:themeColor="text1"/>
        </w:rPr>
        <w:t xml:space="preserve">, </w:t>
      </w:r>
      <w:r w:rsidRPr="004F4EA4">
        <w:rPr>
          <w:rFonts w:ascii="Times New Roman" w:hAnsi="Times New Roman"/>
          <w:color w:val="000000" w:themeColor="text1"/>
        </w:rPr>
        <w:br/>
        <w:t>Seoul</w:t>
      </w:r>
      <w:r w:rsidRPr="004F4EA4">
        <w:rPr>
          <w:rFonts w:ascii="Times New Roman" w:hAnsi="Times New Roman"/>
          <w:color w:val="000000" w:themeColor="text1"/>
          <w:lang w:eastAsia="ko-KR"/>
        </w:rPr>
        <w:t xml:space="preserve"> </w:t>
      </w:r>
      <w:r w:rsidRPr="004F4EA4">
        <w:rPr>
          <w:rFonts w:ascii="Times New Roman" w:hAnsi="Times New Roman"/>
          <w:color w:val="000000" w:themeColor="text1"/>
        </w:rPr>
        <w:t>02841, Republic of Korea</w:t>
      </w:r>
    </w:p>
    <w:p w14:paraId="409B284C" w14:textId="7E5D9577" w:rsidR="006C48C7" w:rsidRDefault="006C48C7" w:rsidP="006C48C7">
      <w:pPr>
        <w:rPr>
          <w:lang w:eastAsia="en-US"/>
        </w:rPr>
      </w:pPr>
    </w:p>
    <w:p w14:paraId="07B1E96A" w14:textId="54DCC846" w:rsidR="000442F5" w:rsidRPr="0008384F" w:rsidRDefault="00501883" w:rsidP="000442F5">
      <w:pPr>
        <w:spacing w:line="36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0442F5" w:rsidRPr="0008384F">
        <w:rPr>
          <w:rFonts w:ascii="Times New Roman" w:hAnsi="Times New Roman" w:cs="Times New Roman"/>
          <w:sz w:val="24"/>
          <w:szCs w:val="24"/>
        </w:rPr>
        <w:t>Corresponding author. Tel: +82-2-3290-3245; Fax: +82-2-3290-3894</w:t>
      </w:r>
    </w:p>
    <w:p w14:paraId="4F544759" w14:textId="77777777" w:rsidR="000442F5" w:rsidRDefault="000442F5" w:rsidP="000442F5">
      <w:pPr>
        <w:spacing w:line="360" w:lineRule="auto"/>
        <w:ind w:firstLineChars="59" w:firstLine="142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08384F">
        <w:rPr>
          <w:rFonts w:ascii="Times New Roman" w:hAnsi="Times New Roman" w:cs="Times New Roman"/>
          <w:sz w:val="24"/>
          <w:szCs w:val="24"/>
        </w:rPr>
        <w:t xml:space="preserve">E-mail address: </w:t>
      </w:r>
      <w:r w:rsidRPr="00DF6078">
        <w:rPr>
          <w:rFonts w:ascii="Times New Roman" w:hAnsi="Times New Roman" w:cs="Times New Roman"/>
          <w:sz w:val="24"/>
          <w:szCs w:val="24"/>
        </w:rPr>
        <w:t>sangsig@korea.ac.kr</w:t>
      </w:r>
    </w:p>
    <w:p w14:paraId="673C02F2" w14:textId="77777777" w:rsidR="000442F5" w:rsidRPr="006C48C7" w:rsidRDefault="000442F5" w:rsidP="006C48C7">
      <w:pPr>
        <w:rPr>
          <w:lang w:eastAsia="en-US"/>
        </w:rPr>
      </w:pPr>
    </w:p>
    <w:p w14:paraId="115C7B44" w14:textId="59D748B2" w:rsidR="00813369" w:rsidRPr="004F4EA4" w:rsidRDefault="00813369">
      <w:pPr>
        <w:widowControl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F4EA4">
        <w:rPr>
          <w:rFonts w:ascii="Times New Roman" w:hAnsi="Times New Roman" w:cs="Times New Roman"/>
          <w:color w:val="000000" w:themeColor="text1"/>
          <w:sz w:val="24"/>
        </w:rPr>
        <w:br w:type="page"/>
      </w:r>
    </w:p>
    <w:p w14:paraId="70897F3E" w14:textId="6DAB5F98" w:rsidR="005C5DB7" w:rsidRPr="004F4EA4" w:rsidRDefault="00407A5C" w:rsidP="00B93900">
      <w:pPr>
        <w:spacing w:line="360" w:lineRule="auto"/>
        <w:rPr>
          <w:rFonts w:ascii="Times New Roman" w:eastAsia="Malgun Gothic" w:hAnsi="Times New Roman" w:cs="Times New Roman"/>
          <w:b/>
          <w:color w:val="000000" w:themeColor="text1"/>
          <w:sz w:val="24"/>
          <w:szCs w:val="24"/>
          <w:lang w:eastAsia="ko-KR"/>
        </w:rPr>
      </w:pPr>
      <w:r w:rsidRPr="00407A5C">
        <w:rPr>
          <w:rFonts w:ascii="Times New Roman" w:eastAsia="Malgun Gothic" w:hAnsi="Times New Roman" w:cs="Times New Roman" w:hint="eastAsia"/>
          <w:b/>
          <w:bCs/>
          <w:iCs/>
          <w:color w:val="000000" w:themeColor="text1"/>
          <w:sz w:val="24"/>
          <w:szCs w:val="24"/>
          <w:lang w:eastAsia="ko-KR"/>
        </w:rPr>
        <w:lastRenderedPageBreak/>
        <w:t xml:space="preserve">Output characteristics </w:t>
      </w:r>
      <w:r w:rsidRPr="00407A5C">
        <w:rPr>
          <w:rFonts w:ascii="Times New Roman" w:eastAsia="Malgun Gothic" w:hAnsi="Times New Roman" w:cs="Times New Roman"/>
          <w:b/>
          <w:bCs/>
          <w:iCs/>
          <w:color w:val="000000" w:themeColor="text1"/>
          <w:sz w:val="24"/>
          <w:szCs w:val="24"/>
          <w:lang w:eastAsia="ko-KR"/>
        </w:rPr>
        <w:t>of the ternary inverter</w:t>
      </w:r>
      <w:r w:rsidRPr="00407A5C">
        <w:rPr>
          <w:rFonts w:ascii="Times New Roman" w:eastAsia="Malgun Gothic" w:hAnsi="Times New Roman" w:cs="Times New Roman" w:hint="eastAsia"/>
          <w:b/>
          <w:bCs/>
          <w:iCs/>
          <w:color w:val="000000" w:themeColor="text1"/>
          <w:sz w:val="24"/>
          <w:szCs w:val="24"/>
          <w:lang w:eastAsia="ko-KR"/>
        </w:rPr>
        <w:t xml:space="preserve"> </w:t>
      </w:r>
      <w:r w:rsidRPr="00407A5C">
        <w:rPr>
          <w:rFonts w:ascii="Times New Roman" w:eastAsia="Malgun Gothic" w:hAnsi="Times New Roman" w:cs="Times New Roman"/>
          <w:b/>
          <w:bCs/>
          <w:iCs/>
          <w:color w:val="000000" w:themeColor="text1"/>
          <w:sz w:val="24"/>
          <w:szCs w:val="24"/>
          <w:lang w:eastAsia="ko-KR"/>
        </w:rPr>
        <w:t>according to</w:t>
      </w:r>
      <w:r w:rsidRPr="00407A5C">
        <w:rPr>
          <w:rFonts w:ascii="Times New Roman" w:eastAsia="Malgun Gothic" w:hAnsi="Times New Roman" w:cs="Times New Roman" w:hint="eastAsia"/>
          <w:b/>
          <w:bCs/>
          <w:iCs/>
          <w:color w:val="000000" w:themeColor="text1"/>
          <w:sz w:val="24"/>
          <w:szCs w:val="24"/>
          <w:lang w:eastAsia="ko-KR"/>
        </w:rPr>
        <w:t xml:space="preserve"> the input frequency</w:t>
      </w:r>
    </w:p>
    <w:p w14:paraId="7992A5B7" w14:textId="3C0EC42D" w:rsidR="00621B69" w:rsidRPr="004F4EA4" w:rsidRDefault="00621B69" w:rsidP="00577D3A">
      <w:pPr>
        <w:shd w:val="clear" w:color="auto" w:fill="FFFFFF"/>
        <w:spacing w:line="480" w:lineRule="auto"/>
        <w:ind w:firstLineChars="150" w:firstLine="360"/>
        <w:textAlignment w:val="baseline"/>
        <w:rPr>
          <w:rFonts w:ascii="Times New Roman" w:eastAsia="Malgun Gothic" w:hAnsi="Times New Roman" w:cs="Times New Roman"/>
          <w:bCs/>
          <w:color w:val="000000" w:themeColor="text1"/>
          <w:sz w:val="24"/>
          <w:shd w:val="clear" w:color="auto" w:fill="FFFFFF"/>
          <w:lang w:eastAsia="ko-KR"/>
        </w:rPr>
      </w:pPr>
      <w:r w:rsidRPr="004F4EA4">
        <w:rPr>
          <w:rFonts w:ascii="Times New Roman" w:eastAsia="Malgun Gothic" w:hAnsi="Times New Roman" w:cs="Times New Roman"/>
          <w:bCs/>
          <w:color w:val="000000" w:themeColor="text1"/>
          <w:sz w:val="24"/>
          <w:shd w:val="clear" w:color="auto" w:fill="FFFFFF"/>
          <w:lang w:eastAsia="ko-KR"/>
        </w:rPr>
        <w:t>Figure S1</w:t>
      </w:r>
      <w:r w:rsidR="00F409DB" w:rsidRPr="004F4EA4">
        <w:rPr>
          <w:rFonts w:ascii="Times New Roman" w:eastAsia="Malgun Gothic" w:hAnsi="Times New Roman" w:cs="Times New Roman"/>
          <w:bCs/>
          <w:color w:val="000000" w:themeColor="text1"/>
          <w:sz w:val="24"/>
          <w:shd w:val="clear" w:color="auto" w:fill="FFFFFF"/>
          <w:lang w:eastAsia="ko-KR"/>
        </w:rPr>
        <w:t xml:space="preserve"> </w:t>
      </w:r>
      <w:r w:rsidRPr="004F4EA4">
        <w:rPr>
          <w:rFonts w:ascii="Times New Roman" w:eastAsia="Malgun Gothic" w:hAnsi="Times New Roman" w:cs="Times New Roman"/>
          <w:bCs/>
          <w:color w:val="000000" w:themeColor="text1"/>
          <w:sz w:val="24"/>
          <w:shd w:val="clear" w:color="auto" w:fill="FFFFFF"/>
          <w:lang w:eastAsia="ko-KR"/>
        </w:rPr>
        <w:t>show</w:t>
      </w:r>
      <w:r w:rsidR="00F409DB" w:rsidRPr="004F4EA4">
        <w:rPr>
          <w:rFonts w:ascii="Times New Roman" w:eastAsia="Malgun Gothic" w:hAnsi="Times New Roman" w:cs="Times New Roman"/>
          <w:bCs/>
          <w:color w:val="000000" w:themeColor="text1"/>
          <w:sz w:val="24"/>
          <w:shd w:val="clear" w:color="auto" w:fill="FFFFFF"/>
          <w:lang w:eastAsia="ko-KR"/>
        </w:rPr>
        <w:t>s</w:t>
      </w:r>
      <w:r w:rsidRPr="004F4EA4">
        <w:rPr>
          <w:rFonts w:ascii="Times New Roman" w:eastAsia="Malgun Gothic" w:hAnsi="Times New Roman" w:cs="Times New Roman"/>
          <w:bCs/>
          <w:color w:val="000000" w:themeColor="text1"/>
          <w:sz w:val="24"/>
          <w:shd w:val="clear" w:color="auto" w:fill="FFFFFF"/>
          <w:lang w:eastAsia="ko-KR"/>
        </w:rPr>
        <w:t xml:space="preserve"> </w:t>
      </w:r>
      <w:r w:rsidR="00150231" w:rsidRPr="00150231">
        <w:rPr>
          <w:rFonts w:ascii="Times New Roman" w:eastAsia="Malgun Gothic" w:hAnsi="Times New Roman" w:cs="Times New Roman"/>
          <w:bCs/>
          <w:color w:val="000000" w:themeColor="text1"/>
          <w:sz w:val="24"/>
          <w:shd w:val="clear" w:color="auto" w:fill="FFFFFF"/>
          <w:lang w:eastAsia="ko-KR"/>
        </w:rPr>
        <w:t xml:space="preserve">the output characteristics </w:t>
      </w:r>
      <w:r w:rsidR="002D75BC">
        <w:rPr>
          <w:rFonts w:ascii="Times New Roman" w:eastAsia="Malgun Gothic" w:hAnsi="Times New Roman" w:cs="Times New Roman"/>
          <w:bCs/>
          <w:color w:val="000000" w:themeColor="text1"/>
          <w:sz w:val="24"/>
          <w:shd w:val="clear" w:color="auto" w:fill="FFFFFF"/>
          <w:lang w:eastAsia="ko-KR"/>
        </w:rPr>
        <w:t>of the ternary inverter for different input frequencies (10 Hz to 10 kHz)</w:t>
      </w:r>
      <w:r w:rsidR="00B45D29">
        <w:rPr>
          <w:rFonts w:ascii="Times New Roman" w:eastAsia="Malgun Gothic" w:hAnsi="Times New Roman" w:cs="Times New Roman"/>
          <w:bCs/>
          <w:color w:val="000000" w:themeColor="text1"/>
          <w:sz w:val="24"/>
          <w:shd w:val="clear" w:color="auto" w:fill="FFFFFF"/>
          <w:lang w:eastAsia="ko-KR"/>
        </w:rPr>
        <w:t>, indicating</w:t>
      </w:r>
      <w:r w:rsidR="00150231" w:rsidRPr="00150231">
        <w:rPr>
          <w:rFonts w:ascii="Times New Roman" w:eastAsia="Malgun Gothic" w:hAnsi="Times New Roman" w:cs="Times New Roman"/>
          <w:bCs/>
          <w:color w:val="000000" w:themeColor="text1"/>
          <w:sz w:val="24"/>
          <w:shd w:val="clear" w:color="auto" w:fill="FFFFFF"/>
          <w:lang w:eastAsia="ko-KR"/>
        </w:rPr>
        <w:t xml:space="preserve"> that the output response is delayed along with the increase of the input frequency. </w:t>
      </w:r>
    </w:p>
    <w:p w14:paraId="0E950C28" w14:textId="47AD6D12" w:rsidR="00906804" w:rsidRPr="004F4EA4" w:rsidRDefault="00407A5C" w:rsidP="00906804">
      <w:pPr>
        <w:spacing w:line="360" w:lineRule="auto"/>
        <w:ind w:firstLineChars="200" w:firstLine="440"/>
        <w:jc w:val="center"/>
        <w:rPr>
          <w:rFonts w:ascii="Times New Roman" w:hAnsi="Times New Roman" w:cs="Times New Roman"/>
          <w:color w:val="000000" w:themeColor="text1"/>
          <w:sz w:val="22"/>
        </w:rPr>
      </w:pPr>
      <w:r w:rsidRPr="00EB6E46">
        <w:rPr>
          <w:rFonts w:ascii="Times New Roman" w:hAnsi="Times New Roman" w:cs="Times New Roman"/>
          <w:noProof/>
          <w:color w:val="000000" w:themeColor="text1"/>
          <w:sz w:val="22"/>
          <w:lang w:eastAsia="en-US"/>
        </w:rPr>
        <w:drawing>
          <wp:inline distT="0" distB="0" distL="0" distR="0" wp14:anchorId="633E1617" wp14:editId="5FE2664A">
            <wp:extent cx="2755726" cy="3602590"/>
            <wp:effectExtent l="0" t="0" r="6985" b="0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760368" cy="36086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25D4D" w14:textId="69C54BE0" w:rsidR="001C7CA4" w:rsidRPr="004F4EA4" w:rsidRDefault="00906804" w:rsidP="00621B69">
      <w:pPr>
        <w:spacing w:after="240" w:line="360" w:lineRule="auto"/>
        <w:rPr>
          <w:rFonts w:ascii="Times New Roman" w:hAnsi="Times New Roman" w:cs="Times New Roman"/>
          <w:bCs/>
          <w:iCs/>
          <w:color w:val="000000" w:themeColor="text1"/>
          <w:sz w:val="24"/>
        </w:rPr>
      </w:pPr>
      <w:r w:rsidRPr="004F4EA4">
        <w:rPr>
          <w:rFonts w:ascii="Times New Roman" w:hAnsi="Times New Roman" w:cs="Times New Roman"/>
          <w:b/>
          <w:bCs/>
          <w:color w:val="000000" w:themeColor="text1"/>
          <w:sz w:val="24"/>
        </w:rPr>
        <w:t>Figure S1</w:t>
      </w:r>
      <w:r w:rsidRPr="004F4EA4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</w:t>
      </w:r>
      <w:r w:rsidR="00407A5C" w:rsidRPr="00407A5C">
        <w:rPr>
          <w:rFonts w:ascii="Times New Roman" w:eastAsia="Malgun Gothic" w:hAnsi="Times New Roman" w:cs="Times New Roman" w:hint="eastAsia"/>
          <w:bCs/>
          <w:iCs/>
          <w:color w:val="000000" w:themeColor="text1"/>
          <w:sz w:val="24"/>
          <w:lang w:eastAsia="ko-KR"/>
        </w:rPr>
        <w:t xml:space="preserve">Output characteristics </w:t>
      </w:r>
      <w:r w:rsidR="00407A5C" w:rsidRPr="00407A5C">
        <w:rPr>
          <w:rFonts w:ascii="Times New Roman" w:eastAsia="Malgun Gothic" w:hAnsi="Times New Roman" w:cs="Times New Roman"/>
          <w:bCs/>
          <w:iCs/>
          <w:color w:val="000000" w:themeColor="text1"/>
          <w:sz w:val="24"/>
          <w:lang w:eastAsia="ko-KR"/>
        </w:rPr>
        <w:t>of the ternary inverter</w:t>
      </w:r>
      <w:r w:rsidR="00407A5C" w:rsidRPr="00407A5C">
        <w:rPr>
          <w:rFonts w:ascii="Times New Roman" w:eastAsia="Malgun Gothic" w:hAnsi="Times New Roman" w:cs="Times New Roman" w:hint="eastAsia"/>
          <w:bCs/>
          <w:iCs/>
          <w:color w:val="000000" w:themeColor="text1"/>
          <w:sz w:val="24"/>
          <w:lang w:eastAsia="ko-KR"/>
        </w:rPr>
        <w:t xml:space="preserve"> </w:t>
      </w:r>
      <w:r w:rsidR="00407A5C" w:rsidRPr="00407A5C">
        <w:rPr>
          <w:rFonts w:ascii="Times New Roman" w:eastAsia="Malgun Gothic" w:hAnsi="Times New Roman" w:cs="Times New Roman"/>
          <w:bCs/>
          <w:iCs/>
          <w:color w:val="000000" w:themeColor="text1"/>
          <w:sz w:val="24"/>
          <w:lang w:eastAsia="ko-KR"/>
        </w:rPr>
        <w:t>according to</w:t>
      </w:r>
      <w:r w:rsidR="00407A5C" w:rsidRPr="00407A5C">
        <w:rPr>
          <w:rFonts w:ascii="Times New Roman" w:eastAsia="Malgun Gothic" w:hAnsi="Times New Roman" w:cs="Times New Roman" w:hint="eastAsia"/>
          <w:bCs/>
          <w:iCs/>
          <w:color w:val="000000" w:themeColor="text1"/>
          <w:sz w:val="24"/>
          <w:lang w:eastAsia="ko-KR"/>
        </w:rPr>
        <w:t xml:space="preserve"> the input frequency</w:t>
      </w:r>
      <w:r w:rsidR="00407A5C" w:rsidRPr="00407A5C">
        <w:rPr>
          <w:rFonts w:ascii="Times New Roman" w:eastAsia="Malgun Gothic" w:hAnsi="Times New Roman" w:cs="Times New Roman"/>
          <w:bCs/>
          <w:iCs/>
          <w:color w:val="000000" w:themeColor="text1"/>
          <w:sz w:val="24"/>
          <w:lang w:eastAsia="ko-KR"/>
        </w:rPr>
        <w:t>.</w:t>
      </w:r>
      <w:r w:rsidR="005E372D" w:rsidRPr="004F4EA4">
        <w:rPr>
          <w:rFonts w:ascii="Times New Roman" w:hAnsi="Times New Roman" w:cs="Times New Roman"/>
          <w:bCs/>
          <w:iCs/>
          <w:color w:val="000000" w:themeColor="text1"/>
          <w:sz w:val="24"/>
        </w:rPr>
        <w:t xml:space="preserve"> </w:t>
      </w:r>
    </w:p>
    <w:sectPr w:rsidR="001C7CA4" w:rsidRPr="004F4EA4" w:rsidSect="003E138F">
      <w:footerReference w:type="default" r:id="rId9"/>
      <w:pgSz w:w="12247" w:h="15876" w:code="9"/>
      <w:pgMar w:top="1418" w:right="1701" w:bottom="1418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6696B3" w14:textId="77777777" w:rsidR="00772223" w:rsidRDefault="00772223" w:rsidP="002A5BBD">
      <w:r>
        <w:separator/>
      </w:r>
    </w:p>
  </w:endnote>
  <w:endnote w:type="continuationSeparator" w:id="0">
    <w:p w14:paraId="00F863D1" w14:textId="77777777" w:rsidR="00772223" w:rsidRDefault="00772223" w:rsidP="002A5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Che">
    <w:altName w:val="바탕체"/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6C0DA0" w14:textId="4A4DBDD3" w:rsidR="00006089" w:rsidRPr="00577D3A" w:rsidRDefault="00006089" w:rsidP="0080402E">
    <w:pPr>
      <w:pStyle w:val="Footer"/>
      <w:jc w:val="cen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2C014B" w14:textId="77777777" w:rsidR="00772223" w:rsidRDefault="00772223" w:rsidP="002A5BBD">
      <w:r>
        <w:separator/>
      </w:r>
    </w:p>
  </w:footnote>
  <w:footnote w:type="continuationSeparator" w:id="0">
    <w:p w14:paraId="0FAC28D6" w14:textId="77777777" w:rsidR="00772223" w:rsidRDefault="00772223" w:rsidP="002A5B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7165FF"/>
    <w:multiLevelType w:val="hybridMultilevel"/>
    <w:tmpl w:val="A9E0A1AC"/>
    <w:lvl w:ilvl="0" w:tplc="FC1C5F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A877D64"/>
    <w:multiLevelType w:val="singleLevel"/>
    <w:tmpl w:val="5DA6FC16"/>
    <w:lvl w:ilvl="0">
      <w:start w:val="1"/>
      <w:numFmt w:val="decimal"/>
      <w:pStyle w:val="References"/>
      <w:lvlText w:val="[%1]"/>
      <w:lvlJc w:val="left"/>
      <w:pPr>
        <w:tabs>
          <w:tab w:val="num" w:pos="502"/>
        </w:tabs>
        <w:ind w:left="502" w:hanging="360"/>
      </w:pPr>
    </w:lvl>
  </w:abstractNum>
  <w:abstractNum w:abstractNumId="2" w15:restartNumberingAfterBreak="0">
    <w:nsid w:val="3E1C742C"/>
    <w:multiLevelType w:val="hybridMultilevel"/>
    <w:tmpl w:val="11E49D38"/>
    <w:lvl w:ilvl="0" w:tplc="4ABEF26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2DB1013"/>
    <w:multiLevelType w:val="hybridMultilevel"/>
    <w:tmpl w:val="38628814"/>
    <w:lvl w:ilvl="0" w:tplc="700C04B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E1B501B"/>
    <w:multiLevelType w:val="hybridMultilevel"/>
    <w:tmpl w:val="B238A38A"/>
    <w:lvl w:ilvl="0" w:tplc="1DC097AA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embedTrueTypeFonts/>
  <w:saveSubset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0zrfddpr0tta4ewwwy5p5w89avsazttdpzt&quot;&gt;ZnO fabrication&lt;record-ids&gt;&lt;item&gt;73&lt;/item&gt;&lt;item&gt;292&lt;/item&gt;&lt;item&gt;293&lt;/item&gt;&lt;item&gt;295&lt;/item&gt;&lt;item&gt;300&lt;/item&gt;&lt;item&gt;333&lt;/item&gt;&lt;/record-ids&gt;&lt;/item&gt;&lt;/Libraries&gt;"/>
  </w:docVars>
  <w:rsids>
    <w:rsidRoot w:val="00E83F48"/>
    <w:rsid w:val="000006D2"/>
    <w:rsid w:val="00001466"/>
    <w:rsid w:val="000014A3"/>
    <w:rsid w:val="000014F4"/>
    <w:rsid w:val="00003217"/>
    <w:rsid w:val="00006089"/>
    <w:rsid w:val="00006DDA"/>
    <w:rsid w:val="000074F9"/>
    <w:rsid w:val="000076B8"/>
    <w:rsid w:val="0000776A"/>
    <w:rsid w:val="00011525"/>
    <w:rsid w:val="00011C95"/>
    <w:rsid w:val="000132F9"/>
    <w:rsid w:val="00013420"/>
    <w:rsid w:val="00015928"/>
    <w:rsid w:val="00015CED"/>
    <w:rsid w:val="000168CC"/>
    <w:rsid w:val="0001763B"/>
    <w:rsid w:val="00017816"/>
    <w:rsid w:val="00020507"/>
    <w:rsid w:val="0002274F"/>
    <w:rsid w:val="00024290"/>
    <w:rsid w:val="00024A70"/>
    <w:rsid w:val="000251FF"/>
    <w:rsid w:val="0002620A"/>
    <w:rsid w:val="00027016"/>
    <w:rsid w:val="0003055E"/>
    <w:rsid w:val="00034F09"/>
    <w:rsid w:val="00036D4E"/>
    <w:rsid w:val="000372B1"/>
    <w:rsid w:val="000401A4"/>
    <w:rsid w:val="00040D82"/>
    <w:rsid w:val="0004270B"/>
    <w:rsid w:val="000442F5"/>
    <w:rsid w:val="000476EC"/>
    <w:rsid w:val="000500DB"/>
    <w:rsid w:val="00050CCE"/>
    <w:rsid w:val="00051DC3"/>
    <w:rsid w:val="00052A83"/>
    <w:rsid w:val="00052E67"/>
    <w:rsid w:val="00054374"/>
    <w:rsid w:val="00055B2B"/>
    <w:rsid w:val="00055ECB"/>
    <w:rsid w:val="00055FA2"/>
    <w:rsid w:val="00056388"/>
    <w:rsid w:val="00056411"/>
    <w:rsid w:val="000565CC"/>
    <w:rsid w:val="00061F80"/>
    <w:rsid w:val="00063716"/>
    <w:rsid w:val="00072B2C"/>
    <w:rsid w:val="000747DC"/>
    <w:rsid w:val="00074968"/>
    <w:rsid w:val="000754A6"/>
    <w:rsid w:val="00077D93"/>
    <w:rsid w:val="00080147"/>
    <w:rsid w:val="00081665"/>
    <w:rsid w:val="000826EE"/>
    <w:rsid w:val="00082772"/>
    <w:rsid w:val="00084464"/>
    <w:rsid w:val="0008453E"/>
    <w:rsid w:val="00090BC0"/>
    <w:rsid w:val="00093BE2"/>
    <w:rsid w:val="00094427"/>
    <w:rsid w:val="000A092E"/>
    <w:rsid w:val="000A15C0"/>
    <w:rsid w:val="000A3D9D"/>
    <w:rsid w:val="000A3FFD"/>
    <w:rsid w:val="000A60B1"/>
    <w:rsid w:val="000A6C6D"/>
    <w:rsid w:val="000B1218"/>
    <w:rsid w:val="000B2B41"/>
    <w:rsid w:val="000B3053"/>
    <w:rsid w:val="000B79A7"/>
    <w:rsid w:val="000B7A34"/>
    <w:rsid w:val="000C40D7"/>
    <w:rsid w:val="000C60C2"/>
    <w:rsid w:val="000C668C"/>
    <w:rsid w:val="000C6E9D"/>
    <w:rsid w:val="000C72AA"/>
    <w:rsid w:val="000C7882"/>
    <w:rsid w:val="000D01BF"/>
    <w:rsid w:val="000D080A"/>
    <w:rsid w:val="000D08F4"/>
    <w:rsid w:val="000D2157"/>
    <w:rsid w:val="000D3020"/>
    <w:rsid w:val="000D3827"/>
    <w:rsid w:val="000D5DD6"/>
    <w:rsid w:val="000D62C8"/>
    <w:rsid w:val="000D66E1"/>
    <w:rsid w:val="000D7692"/>
    <w:rsid w:val="000D7891"/>
    <w:rsid w:val="000D7ED1"/>
    <w:rsid w:val="000E0463"/>
    <w:rsid w:val="000E11CB"/>
    <w:rsid w:val="000E3D41"/>
    <w:rsid w:val="000E3F0D"/>
    <w:rsid w:val="000E4334"/>
    <w:rsid w:val="000E786F"/>
    <w:rsid w:val="000E7FB6"/>
    <w:rsid w:val="000F13C4"/>
    <w:rsid w:val="000F29F9"/>
    <w:rsid w:val="000F2F8C"/>
    <w:rsid w:val="000F40AD"/>
    <w:rsid w:val="000F4F52"/>
    <w:rsid w:val="00103ED6"/>
    <w:rsid w:val="00107E8F"/>
    <w:rsid w:val="00112015"/>
    <w:rsid w:val="001123A9"/>
    <w:rsid w:val="00113A8E"/>
    <w:rsid w:val="001141AA"/>
    <w:rsid w:val="00114E97"/>
    <w:rsid w:val="00116774"/>
    <w:rsid w:val="001168FC"/>
    <w:rsid w:val="001202D7"/>
    <w:rsid w:val="00124BFC"/>
    <w:rsid w:val="00124D0D"/>
    <w:rsid w:val="00125545"/>
    <w:rsid w:val="00126155"/>
    <w:rsid w:val="00127246"/>
    <w:rsid w:val="0012728A"/>
    <w:rsid w:val="00130708"/>
    <w:rsid w:val="0013175E"/>
    <w:rsid w:val="0013455A"/>
    <w:rsid w:val="0013574F"/>
    <w:rsid w:val="001359E6"/>
    <w:rsid w:val="001417B2"/>
    <w:rsid w:val="00143FBD"/>
    <w:rsid w:val="001440BB"/>
    <w:rsid w:val="00144824"/>
    <w:rsid w:val="001458BC"/>
    <w:rsid w:val="00145EB1"/>
    <w:rsid w:val="00146A49"/>
    <w:rsid w:val="00147341"/>
    <w:rsid w:val="00150231"/>
    <w:rsid w:val="00150360"/>
    <w:rsid w:val="001508D0"/>
    <w:rsid w:val="001516BD"/>
    <w:rsid w:val="00151ABD"/>
    <w:rsid w:val="00154BCE"/>
    <w:rsid w:val="00155875"/>
    <w:rsid w:val="0016027D"/>
    <w:rsid w:val="001623D8"/>
    <w:rsid w:val="001643CE"/>
    <w:rsid w:val="0016543D"/>
    <w:rsid w:val="00165E8A"/>
    <w:rsid w:val="00166561"/>
    <w:rsid w:val="00166953"/>
    <w:rsid w:val="00166F48"/>
    <w:rsid w:val="001671C5"/>
    <w:rsid w:val="0016799A"/>
    <w:rsid w:val="00170F52"/>
    <w:rsid w:val="00171428"/>
    <w:rsid w:val="00172E54"/>
    <w:rsid w:val="00173A5C"/>
    <w:rsid w:val="00176FED"/>
    <w:rsid w:val="00180783"/>
    <w:rsid w:val="00185DFF"/>
    <w:rsid w:val="00186A8D"/>
    <w:rsid w:val="00191184"/>
    <w:rsid w:val="00193F46"/>
    <w:rsid w:val="0019617B"/>
    <w:rsid w:val="001963D3"/>
    <w:rsid w:val="00197AD8"/>
    <w:rsid w:val="001A0ED1"/>
    <w:rsid w:val="001A0FAA"/>
    <w:rsid w:val="001A17D9"/>
    <w:rsid w:val="001A1F10"/>
    <w:rsid w:val="001A1F1F"/>
    <w:rsid w:val="001A2B06"/>
    <w:rsid w:val="001A31AA"/>
    <w:rsid w:val="001A320C"/>
    <w:rsid w:val="001A691A"/>
    <w:rsid w:val="001B04B9"/>
    <w:rsid w:val="001B3EF0"/>
    <w:rsid w:val="001B4F04"/>
    <w:rsid w:val="001B779F"/>
    <w:rsid w:val="001C01FF"/>
    <w:rsid w:val="001C19C9"/>
    <w:rsid w:val="001C27E6"/>
    <w:rsid w:val="001C668A"/>
    <w:rsid w:val="001C7CA4"/>
    <w:rsid w:val="001D04A6"/>
    <w:rsid w:val="001D04F8"/>
    <w:rsid w:val="001D1128"/>
    <w:rsid w:val="001D19EE"/>
    <w:rsid w:val="001D38BB"/>
    <w:rsid w:val="001D3923"/>
    <w:rsid w:val="001D5F6F"/>
    <w:rsid w:val="001D7F13"/>
    <w:rsid w:val="001E0ED6"/>
    <w:rsid w:val="001E10C6"/>
    <w:rsid w:val="001E1CBC"/>
    <w:rsid w:val="001E2119"/>
    <w:rsid w:val="001E2592"/>
    <w:rsid w:val="001E2968"/>
    <w:rsid w:val="001E6799"/>
    <w:rsid w:val="001E7987"/>
    <w:rsid w:val="001F02D9"/>
    <w:rsid w:val="001F0AA3"/>
    <w:rsid w:val="001F0AEC"/>
    <w:rsid w:val="001F12C7"/>
    <w:rsid w:val="001F1C46"/>
    <w:rsid w:val="001F3203"/>
    <w:rsid w:val="001F4407"/>
    <w:rsid w:val="001F4F91"/>
    <w:rsid w:val="001F5BEE"/>
    <w:rsid w:val="001F6B06"/>
    <w:rsid w:val="002030A1"/>
    <w:rsid w:val="002056CA"/>
    <w:rsid w:val="00205B6F"/>
    <w:rsid w:val="002066C3"/>
    <w:rsid w:val="002079FC"/>
    <w:rsid w:val="0021072A"/>
    <w:rsid w:val="00214F9A"/>
    <w:rsid w:val="00215B7A"/>
    <w:rsid w:val="00217111"/>
    <w:rsid w:val="0021772A"/>
    <w:rsid w:val="0022170B"/>
    <w:rsid w:val="00233672"/>
    <w:rsid w:val="002371FF"/>
    <w:rsid w:val="0024360D"/>
    <w:rsid w:val="0024554B"/>
    <w:rsid w:val="00245E4E"/>
    <w:rsid w:val="002461D3"/>
    <w:rsid w:val="00250D07"/>
    <w:rsid w:val="00251FE4"/>
    <w:rsid w:val="00253BC4"/>
    <w:rsid w:val="00253DC3"/>
    <w:rsid w:val="002543CE"/>
    <w:rsid w:val="002559F8"/>
    <w:rsid w:val="00260F36"/>
    <w:rsid w:val="00261753"/>
    <w:rsid w:val="00262F44"/>
    <w:rsid w:val="00264FC0"/>
    <w:rsid w:val="0026516F"/>
    <w:rsid w:val="002669B7"/>
    <w:rsid w:val="00267259"/>
    <w:rsid w:val="0027008C"/>
    <w:rsid w:val="002718B2"/>
    <w:rsid w:val="00271AA4"/>
    <w:rsid w:val="00272638"/>
    <w:rsid w:val="002734F4"/>
    <w:rsid w:val="00275DC0"/>
    <w:rsid w:val="00276EF0"/>
    <w:rsid w:val="00276FAD"/>
    <w:rsid w:val="002808BC"/>
    <w:rsid w:val="002815C5"/>
    <w:rsid w:val="0028253F"/>
    <w:rsid w:val="002870B2"/>
    <w:rsid w:val="0028763B"/>
    <w:rsid w:val="00287ED5"/>
    <w:rsid w:val="002900CD"/>
    <w:rsid w:val="00290BAD"/>
    <w:rsid w:val="002928DA"/>
    <w:rsid w:val="00294F04"/>
    <w:rsid w:val="0029624D"/>
    <w:rsid w:val="00296267"/>
    <w:rsid w:val="00297A21"/>
    <w:rsid w:val="002A196A"/>
    <w:rsid w:val="002A259B"/>
    <w:rsid w:val="002A527D"/>
    <w:rsid w:val="002A5BBD"/>
    <w:rsid w:val="002A6E62"/>
    <w:rsid w:val="002A7D62"/>
    <w:rsid w:val="002B1740"/>
    <w:rsid w:val="002B2264"/>
    <w:rsid w:val="002B2E23"/>
    <w:rsid w:val="002B6307"/>
    <w:rsid w:val="002C0ABD"/>
    <w:rsid w:val="002C2A10"/>
    <w:rsid w:val="002C4F7A"/>
    <w:rsid w:val="002D07C1"/>
    <w:rsid w:val="002D127D"/>
    <w:rsid w:val="002D1B87"/>
    <w:rsid w:val="002D29AC"/>
    <w:rsid w:val="002D3B30"/>
    <w:rsid w:val="002D4634"/>
    <w:rsid w:val="002D73F1"/>
    <w:rsid w:val="002D75BC"/>
    <w:rsid w:val="002D7870"/>
    <w:rsid w:val="002E425D"/>
    <w:rsid w:val="002E4A7C"/>
    <w:rsid w:val="002E7E96"/>
    <w:rsid w:val="002F1D01"/>
    <w:rsid w:val="002F4DCC"/>
    <w:rsid w:val="002F6813"/>
    <w:rsid w:val="002F7CEB"/>
    <w:rsid w:val="002F7E7F"/>
    <w:rsid w:val="002F7F34"/>
    <w:rsid w:val="003016FE"/>
    <w:rsid w:val="00301750"/>
    <w:rsid w:val="00305071"/>
    <w:rsid w:val="00306A10"/>
    <w:rsid w:val="0031173B"/>
    <w:rsid w:val="003138AB"/>
    <w:rsid w:val="00315D00"/>
    <w:rsid w:val="003163AF"/>
    <w:rsid w:val="00321821"/>
    <w:rsid w:val="003224C3"/>
    <w:rsid w:val="00324795"/>
    <w:rsid w:val="00324EB1"/>
    <w:rsid w:val="003259F0"/>
    <w:rsid w:val="00326364"/>
    <w:rsid w:val="00326D3F"/>
    <w:rsid w:val="00327F03"/>
    <w:rsid w:val="003308E5"/>
    <w:rsid w:val="0033181B"/>
    <w:rsid w:val="003334BF"/>
    <w:rsid w:val="0033641D"/>
    <w:rsid w:val="00336967"/>
    <w:rsid w:val="003428F3"/>
    <w:rsid w:val="00343C7C"/>
    <w:rsid w:val="00345D68"/>
    <w:rsid w:val="00346695"/>
    <w:rsid w:val="003506DD"/>
    <w:rsid w:val="00352DDE"/>
    <w:rsid w:val="0035364D"/>
    <w:rsid w:val="003552FE"/>
    <w:rsid w:val="003559E4"/>
    <w:rsid w:val="003569E9"/>
    <w:rsid w:val="00356D20"/>
    <w:rsid w:val="0035785A"/>
    <w:rsid w:val="00361322"/>
    <w:rsid w:val="00365517"/>
    <w:rsid w:val="00365D45"/>
    <w:rsid w:val="003668F6"/>
    <w:rsid w:val="00367FCF"/>
    <w:rsid w:val="0037266E"/>
    <w:rsid w:val="00374A17"/>
    <w:rsid w:val="00375CE7"/>
    <w:rsid w:val="00377F32"/>
    <w:rsid w:val="00381984"/>
    <w:rsid w:val="00381B1D"/>
    <w:rsid w:val="003856D8"/>
    <w:rsid w:val="003862C9"/>
    <w:rsid w:val="00391C3C"/>
    <w:rsid w:val="00391C42"/>
    <w:rsid w:val="00392ED3"/>
    <w:rsid w:val="003944BC"/>
    <w:rsid w:val="00394AA2"/>
    <w:rsid w:val="0039667D"/>
    <w:rsid w:val="003967D2"/>
    <w:rsid w:val="00397F34"/>
    <w:rsid w:val="003A2B48"/>
    <w:rsid w:val="003A2BFD"/>
    <w:rsid w:val="003A31FE"/>
    <w:rsid w:val="003A3436"/>
    <w:rsid w:val="003A35AA"/>
    <w:rsid w:val="003A6376"/>
    <w:rsid w:val="003A69E4"/>
    <w:rsid w:val="003A6B93"/>
    <w:rsid w:val="003B075D"/>
    <w:rsid w:val="003B234E"/>
    <w:rsid w:val="003B256C"/>
    <w:rsid w:val="003B25FD"/>
    <w:rsid w:val="003B4B65"/>
    <w:rsid w:val="003B6C0E"/>
    <w:rsid w:val="003C2EB3"/>
    <w:rsid w:val="003C3A42"/>
    <w:rsid w:val="003C3EFA"/>
    <w:rsid w:val="003C454B"/>
    <w:rsid w:val="003C7BBA"/>
    <w:rsid w:val="003D0F3A"/>
    <w:rsid w:val="003D17DE"/>
    <w:rsid w:val="003D28C5"/>
    <w:rsid w:val="003D2C0E"/>
    <w:rsid w:val="003D3D03"/>
    <w:rsid w:val="003D488F"/>
    <w:rsid w:val="003D4E96"/>
    <w:rsid w:val="003D692C"/>
    <w:rsid w:val="003E0AF6"/>
    <w:rsid w:val="003E138F"/>
    <w:rsid w:val="003E3B09"/>
    <w:rsid w:val="003E5BE9"/>
    <w:rsid w:val="003E5C07"/>
    <w:rsid w:val="003E60F8"/>
    <w:rsid w:val="003F1C26"/>
    <w:rsid w:val="003F3AC2"/>
    <w:rsid w:val="003F4186"/>
    <w:rsid w:val="003F48E8"/>
    <w:rsid w:val="003F5258"/>
    <w:rsid w:val="003F62C4"/>
    <w:rsid w:val="003F773F"/>
    <w:rsid w:val="00400706"/>
    <w:rsid w:val="004009DE"/>
    <w:rsid w:val="00400D86"/>
    <w:rsid w:val="004024A2"/>
    <w:rsid w:val="00402F90"/>
    <w:rsid w:val="00403D51"/>
    <w:rsid w:val="00404060"/>
    <w:rsid w:val="00404352"/>
    <w:rsid w:val="004050A7"/>
    <w:rsid w:val="00405579"/>
    <w:rsid w:val="00406C7F"/>
    <w:rsid w:val="00407316"/>
    <w:rsid w:val="00407A5C"/>
    <w:rsid w:val="00413389"/>
    <w:rsid w:val="00413CFD"/>
    <w:rsid w:val="00416672"/>
    <w:rsid w:val="00417582"/>
    <w:rsid w:val="00417A39"/>
    <w:rsid w:val="004200AC"/>
    <w:rsid w:val="004203A1"/>
    <w:rsid w:val="00421669"/>
    <w:rsid w:val="00422711"/>
    <w:rsid w:val="00423F9B"/>
    <w:rsid w:val="004250AA"/>
    <w:rsid w:val="00426B69"/>
    <w:rsid w:val="00427B24"/>
    <w:rsid w:val="00427C96"/>
    <w:rsid w:val="004300FD"/>
    <w:rsid w:val="004305F6"/>
    <w:rsid w:val="004318BB"/>
    <w:rsid w:val="0043293B"/>
    <w:rsid w:val="00434E23"/>
    <w:rsid w:val="00435543"/>
    <w:rsid w:val="0043678F"/>
    <w:rsid w:val="0043726B"/>
    <w:rsid w:val="0043797A"/>
    <w:rsid w:val="00440614"/>
    <w:rsid w:val="0044090E"/>
    <w:rsid w:val="0044256B"/>
    <w:rsid w:val="00445D19"/>
    <w:rsid w:val="00451D47"/>
    <w:rsid w:val="00452A2F"/>
    <w:rsid w:val="00452C2D"/>
    <w:rsid w:val="00456E92"/>
    <w:rsid w:val="00457DE7"/>
    <w:rsid w:val="0046031E"/>
    <w:rsid w:val="00462171"/>
    <w:rsid w:val="00463414"/>
    <w:rsid w:val="00463C52"/>
    <w:rsid w:val="004663E4"/>
    <w:rsid w:val="00467E15"/>
    <w:rsid w:val="004702EB"/>
    <w:rsid w:val="00470336"/>
    <w:rsid w:val="0047360B"/>
    <w:rsid w:val="004736D9"/>
    <w:rsid w:val="00473916"/>
    <w:rsid w:val="00475D72"/>
    <w:rsid w:val="00477FA5"/>
    <w:rsid w:val="004806F3"/>
    <w:rsid w:val="00481ADB"/>
    <w:rsid w:val="00487BB7"/>
    <w:rsid w:val="00487E3C"/>
    <w:rsid w:val="00487FF7"/>
    <w:rsid w:val="00490F14"/>
    <w:rsid w:val="004923E7"/>
    <w:rsid w:val="004932A6"/>
    <w:rsid w:val="00497053"/>
    <w:rsid w:val="004A0DC8"/>
    <w:rsid w:val="004A0FF6"/>
    <w:rsid w:val="004A1028"/>
    <w:rsid w:val="004A2CA9"/>
    <w:rsid w:val="004A30DE"/>
    <w:rsid w:val="004A33F5"/>
    <w:rsid w:val="004A3622"/>
    <w:rsid w:val="004A3BA0"/>
    <w:rsid w:val="004A6A13"/>
    <w:rsid w:val="004A7070"/>
    <w:rsid w:val="004A7C9C"/>
    <w:rsid w:val="004B03B6"/>
    <w:rsid w:val="004B07C3"/>
    <w:rsid w:val="004B1A96"/>
    <w:rsid w:val="004B2DF0"/>
    <w:rsid w:val="004B52F2"/>
    <w:rsid w:val="004B7BCE"/>
    <w:rsid w:val="004C07D8"/>
    <w:rsid w:val="004C0C14"/>
    <w:rsid w:val="004C10EA"/>
    <w:rsid w:val="004C6579"/>
    <w:rsid w:val="004D1A74"/>
    <w:rsid w:val="004D2847"/>
    <w:rsid w:val="004D4CF8"/>
    <w:rsid w:val="004D6DAA"/>
    <w:rsid w:val="004D75AF"/>
    <w:rsid w:val="004E270C"/>
    <w:rsid w:val="004E3E62"/>
    <w:rsid w:val="004E54E3"/>
    <w:rsid w:val="004E63AB"/>
    <w:rsid w:val="004F278B"/>
    <w:rsid w:val="004F29BD"/>
    <w:rsid w:val="004F31C2"/>
    <w:rsid w:val="004F3453"/>
    <w:rsid w:val="004F4EA4"/>
    <w:rsid w:val="004F5EA6"/>
    <w:rsid w:val="004F7587"/>
    <w:rsid w:val="004F7BC5"/>
    <w:rsid w:val="004F7FD5"/>
    <w:rsid w:val="00501883"/>
    <w:rsid w:val="00501BD7"/>
    <w:rsid w:val="00502B8E"/>
    <w:rsid w:val="00503506"/>
    <w:rsid w:val="00504890"/>
    <w:rsid w:val="005061E6"/>
    <w:rsid w:val="00506722"/>
    <w:rsid w:val="0051169B"/>
    <w:rsid w:val="005120E3"/>
    <w:rsid w:val="00512F01"/>
    <w:rsid w:val="005135C9"/>
    <w:rsid w:val="005137BE"/>
    <w:rsid w:val="005137E6"/>
    <w:rsid w:val="00513C1A"/>
    <w:rsid w:val="00514406"/>
    <w:rsid w:val="00514598"/>
    <w:rsid w:val="00515F21"/>
    <w:rsid w:val="005169F5"/>
    <w:rsid w:val="00520081"/>
    <w:rsid w:val="00520FC4"/>
    <w:rsid w:val="00523546"/>
    <w:rsid w:val="00524ED7"/>
    <w:rsid w:val="005259BE"/>
    <w:rsid w:val="005327DC"/>
    <w:rsid w:val="00532ACF"/>
    <w:rsid w:val="00533560"/>
    <w:rsid w:val="005401B0"/>
    <w:rsid w:val="00540403"/>
    <w:rsid w:val="005411D8"/>
    <w:rsid w:val="005455E5"/>
    <w:rsid w:val="005473C3"/>
    <w:rsid w:val="00550086"/>
    <w:rsid w:val="00551F0A"/>
    <w:rsid w:val="0055498F"/>
    <w:rsid w:val="00555F4B"/>
    <w:rsid w:val="0056015D"/>
    <w:rsid w:val="005613E7"/>
    <w:rsid w:val="00561B14"/>
    <w:rsid w:val="00562AA4"/>
    <w:rsid w:val="005655EC"/>
    <w:rsid w:val="0056753F"/>
    <w:rsid w:val="005726EC"/>
    <w:rsid w:val="00573C0B"/>
    <w:rsid w:val="00574974"/>
    <w:rsid w:val="00576FA2"/>
    <w:rsid w:val="00577D3A"/>
    <w:rsid w:val="0058120D"/>
    <w:rsid w:val="00585662"/>
    <w:rsid w:val="00586701"/>
    <w:rsid w:val="00593336"/>
    <w:rsid w:val="005937C5"/>
    <w:rsid w:val="00593B24"/>
    <w:rsid w:val="00594022"/>
    <w:rsid w:val="00594C4E"/>
    <w:rsid w:val="0059695D"/>
    <w:rsid w:val="005A307F"/>
    <w:rsid w:val="005A3EC7"/>
    <w:rsid w:val="005A5023"/>
    <w:rsid w:val="005A773F"/>
    <w:rsid w:val="005B0D81"/>
    <w:rsid w:val="005B1AEE"/>
    <w:rsid w:val="005B2256"/>
    <w:rsid w:val="005B2C1B"/>
    <w:rsid w:val="005B3DB6"/>
    <w:rsid w:val="005B4AE9"/>
    <w:rsid w:val="005B685A"/>
    <w:rsid w:val="005C14D2"/>
    <w:rsid w:val="005C2733"/>
    <w:rsid w:val="005C2EC0"/>
    <w:rsid w:val="005C5DB7"/>
    <w:rsid w:val="005C6441"/>
    <w:rsid w:val="005D1E5C"/>
    <w:rsid w:val="005D2D08"/>
    <w:rsid w:val="005D4902"/>
    <w:rsid w:val="005D5A7A"/>
    <w:rsid w:val="005E372D"/>
    <w:rsid w:val="005E37F9"/>
    <w:rsid w:val="005E50A3"/>
    <w:rsid w:val="005E6F2E"/>
    <w:rsid w:val="005F1467"/>
    <w:rsid w:val="005F3F0A"/>
    <w:rsid w:val="005F4384"/>
    <w:rsid w:val="005F5C9B"/>
    <w:rsid w:val="005F60DD"/>
    <w:rsid w:val="005F718C"/>
    <w:rsid w:val="005F7AB2"/>
    <w:rsid w:val="00602BBA"/>
    <w:rsid w:val="00603748"/>
    <w:rsid w:val="006047B9"/>
    <w:rsid w:val="00604951"/>
    <w:rsid w:val="00605002"/>
    <w:rsid w:val="0060560A"/>
    <w:rsid w:val="006063BE"/>
    <w:rsid w:val="00606A4E"/>
    <w:rsid w:val="00606AA5"/>
    <w:rsid w:val="0060748F"/>
    <w:rsid w:val="006079DD"/>
    <w:rsid w:val="00607F56"/>
    <w:rsid w:val="00613067"/>
    <w:rsid w:val="006166D6"/>
    <w:rsid w:val="0061672F"/>
    <w:rsid w:val="00616CD7"/>
    <w:rsid w:val="00617EB8"/>
    <w:rsid w:val="00621560"/>
    <w:rsid w:val="00621B69"/>
    <w:rsid w:val="006229F0"/>
    <w:rsid w:val="00625973"/>
    <w:rsid w:val="006264A5"/>
    <w:rsid w:val="006266B6"/>
    <w:rsid w:val="00626A33"/>
    <w:rsid w:val="00627792"/>
    <w:rsid w:val="00631CF2"/>
    <w:rsid w:val="00632E8D"/>
    <w:rsid w:val="006336A5"/>
    <w:rsid w:val="006346DC"/>
    <w:rsid w:val="006371D8"/>
    <w:rsid w:val="00640E2F"/>
    <w:rsid w:val="00641650"/>
    <w:rsid w:val="0064504C"/>
    <w:rsid w:val="006457FE"/>
    <w:rsid w:val="00645A5A"/>
    <w:rsid w:val="00645C8B"/>
    <w:rsid w:val="0064711C"/>
    <w:rsid w:val="00650A80"/>
    <w:rsid w:val="006513CF"/>
    <w:rsid w:val="00652AEB"/>
    <w:rsid w:val="00655568"/>
    <w:rsid w:val="00655B5E"/>
    <w:rsid w:val="00656A2B"/>
    <w:rsid w:val="00662BDC"/>
    <w:rsid w:val="00663461"/>
    <w:rsid w:val="00666494"/>
    <w:rsid w:val="00666A11"/>
    <w:rsid w:val="006704D5"/>
    <w:rsid w:val="00670CE3"/>
    <w:rsid w:val="006713F1"/>
    <w:rsid w:val="00671704"/>
    <w:rsid w:val="00672E0C"/>
    <w:rsid w:val="0068007E"/>
    <w:rsid w:val="006808B8"/>
    <w:rsid w:val="00682094"/>
    <w:rsid w:val="00683FB8"/>
    <w:rsid w:val="00686557"/>
    <w:rsid w:val="006909C8"/>
    <w:rsid w:val="00690B57"/>
    <w:rsid w:val="006915CD"/>
    <w:rsid w:val="0069179C"/>
    <w:rsid w:val="00692845"/>
    <w:rsid w:val="00692FC0"/>
    <w:rsid w:val="006942E6"/>
    <w:rsid w:val="00694AB5"/>
    <w:rsid w:val="00695B24"/>
    <w:rsid w:val="0069602B"/>
    <w:rsid w:val="00697E3B"/>
    <w:rsid w:val="006A4715"/>
    <w:rsid w:val="006A5191"/>
    <w:rsid w:val="006A5862"/>
    <w:rsid w:val="006A72EE"/>
    <w:rsid w:val="006A7712"/>
    <w:rsid w:val="006A7F96"/>
    <w:rsid w:val="006B15DA"/>
    <w:rsid w:val="006B5F5F"/>
    <w:rsid w:val="006B7722"/>
    <w:rsid w:val="006C28DC"/>
    <w:rsid w:val="006C299A"/>
    <w:rsid w:val="006C2AE3"/>
    <w:rsid w:val="006C47B2"/>
    <w:rsid w:val="006C48C7"/>
    <w:rsid w:val="006C4D67"/>
    <w:rsid w:val="006C54DF"/>
    <w:rsid w:val="006C7279"/>
    <w:rsid w:val="006C7805"/>
    <w:rsid w:val="006C79CC"/>
    <w:rsid w:val="006D021A"/>
    <w:rsid w:val="006D14D4"/>
    <w:rsid w:val="006D1B86"/>
    <w:rsid w:val="006D2F1A"/>
    <w:rsid w:val="006D53D5"/>
    <w:rsid w:val="006D59E4"/>
    <w:rsid w:val="006E0D96"/>
    <w:rsid w:val="006E2296"/>
    <w:rsid w:val="006E24E9"/>
    <w:rsid w:val="006E2C93"/>
    <w:rsid w:val="006E3915"/>
    <w:rsid w:val="006E430C"/>
    <w:rsid w:val="006E5001"/>
    <w:rsid w:val="006F2C2F"/>
    <w:rsid w:val="006F37DC"/>
    <w:rsid w:val="006F3C21"/>
    <w:rsid w:val="006F4B16"/>
    <w:rsid w:val="006F4B51"/>
    <w:rsid w:val="006F4C94"/>
    <w:rsid w:val="006F4ED2"/>
    <w:rsid w:val="006F533B"/>
    <w:rsid w:val="00701476"/>
    <w:rsid w:val="00701759"/>
    <w:rsid w:val="00703759"/>
    <w:rsid w:val="0070501E"/>
    <w:rsid w:val="00705938"/>
    <w:rsid w:val="00705A8E"/>
    <w:rsid w:val="00706717"/>
    <w:rsid w:val="00706833"/>
    <w:rsid w:val="00707061"/>
    <w:rsid w:val="00710AC4"/>
    <w:rsid w:val="00711365"/>
    <w:rsid w:val="00711773"/>
    <w:rsid w:val="00711EFE"/>
    <w:rsid w:val="00712F9E"/>
    <w:rsid w:val="0071321B"/>
    <w:rsid w:val="00714155"/>
    <w:rsid w:val="00714546"/>
    <w:rsid w:val="007148A2"/>
    <w:rsid w:val="0071717B"/>
    <w:rsid w:val="00720ECD"/>
    <w:rsid w:val="00722CC5"/>
    <w:rsid w:val="007232EE"/>
    <w:rsid w:val="0072351A"/>
    <w:rsid w:val="007248A7"/>
    <w:rsid w:val="007255A8"/>
    <w:rsid w:val="00726F04"/>
    <w:rsid w:val="007315D7"/>
    <w:rsid w:val="00734424"/>
    <w:rsid w:val="00735894"/>
    <w:rsid w:val="007434B3"/>
    <w:rsid w:val="007441E5"/>
    <w:rsid w:val="00744973"/>
    <w:rsid w:val="00747475"/>
    <w:rsid w:val="00750119"/>
    <w:rsid w:val="00751499"/>
    <w:rsid w:val="00751C8F"/>
    <w:rsid w:val="007529A3"/>
    <w:rsid w:val="00752A96"/>
    <w:rsid w:val="00754366"/>
    <w:rsid w:val="00755E90"/>
    <w:rsid w:val="00760870"/>
    <w:rsid w:val="007610D0"/>
    <w:rsid w:val="0076194A"/>
    <w:rsid w:val="00763884"/>
    <w:rsid w:val="00767804"/>
    <w:rsid w:val="00772223"/>
    <w:rsid w:val="00773B82"/>
    <w:rsid w:val="0077445A"/>
    <w:rsid w:val="007744C6"/>
    <w:rsid w:val="00774E6A"/>
    <w:rsid w:val="0077634D"/>
    <w:rsid w:val="00776AB8"/>
    <w:rsid w:val="00777007"/>
    <w:rsid w:val="00777CF1"/>
    <w:rsid w:val="00780BAC"/>
    <w:rsid w:val="00781717"/>
    <w:rsid w:val="00782F6F"/>
    <w:rsid w:val="007842A5"/>
    <w:rsid w:val="00786932"/>
    <w:rsid w:val="00786F95"/>
    <w:rsid w:val="0078707F"/>
    <w:rsid w:val="007871FC"/>
    <w:rsid w:val="00787819"/>
    <w:rsid w:val="00792E88"/>
    <w:rsid w:val="00793A0B"/>
    <w:rsid w:val="00793B14"/>
    <w:rsid w:val="00794333"/>
    <w:rsid w:val="007947A2"/>
    <w:rsid w:val="00794F8D"/>
    <w:rsid w:val="00797458"/>
    <w:rsid w:val="007A0D9F"/>
    <w:rsid w:val="007A11D6"/>
    <w:rsid w:val="007A154F"/>
    <w:rsid w:val="007A1CBC"/>
    <w:rsid w:val="007A2072"/>
    <w:rsid w:val="007A4CE1"/>
    <w:rsid w:val="007A50F2"/>
    <w:rsid w:val="007A5967"/>
    <w:rsid w:val="007A5CB7"/>
    <w:rsid w:val="007A7063"/>
    <w:rsid w:val="007A70CA"/>
    <w:rsid w:val="007A7C45"/>
    <w:rsid w:val="007B11F6"/>
    <w:rsid w:val="007B1363"/>
    <w:rsid w:val="007B1AE6"/>
    <w:rsid w:val="007B30F7"/>
    <w:rsid w:val="007B5AAF"/>
    <w:rsid w:val="007B61BB"/>
    <w:rsid w:val="007C0C6E"/>
    <w:rsid w:val="007C0EB5"/>
    <w:rsid w:val="007C3F57"/>
    <w:rsid w:val="007C4436"/>
    <w:rsid w:val="007C63A2"/>
    <w:rsid w:val="007C7A0A"/>
    <w:rsid w:val="007D0D1A"/>
    <w:rsid w:val="007D1A83"/>
    <w:rsid w:val="007D264F"/>
    <w:rsid w:val="007D57C8"/>
    <w:rsid w:val="007D6730"/>
    <w:rsid w:val="007D6AFA"/>
    <w:rsid w:val="007E06CF"/>
    <w:rsid w:val="007E39F4"/>
    <w:rsid w:val="007E428A"/>
    <w:rsid w:val="007E6358"/>
    <w:rsid w:val="007E72C8"/>
    <w:rsid w:val="007E78E7"/>
    <w:rsid w:val="007F01A3"/>
    <w:rsid w:val="007F1637"/>
    <w:rsid w:val="007F4FBE"/>
    <w:rsid w:val="007F54CF"/>
    <w:rsid w:val="007F5FC4"/>
    <w:rsid w:val="007F60AF"/>
    <w:rsid w:val="007F6A26"/>
    <w:rsid w:val="008007D2"/>
    <w:rsid w:val="00802BDC"/>
    <w:rsid w:val="00803E11"/>
    <w:rsid w:val="0080402E"/>
    <w:rsid w:val="0080486D"/>
    <w:rsid w:val="0080509C"/>
    <w:rsid w:val="00805568"/>
    <w:rsid w:val="0080620D"/>
    <w:rsid w:val="0080677B"/>
    <w:rsid w:val="00810C73"/>
    <w:rsid w:val="00810DFA"/>
    <w:rsid w:val="008116A8"/>
    <w:rsid w:val="00813369"/>
    <w:rsid w:val="00814E93"/>
    <w:rsid w:val="008213A2"/>
    <w:rsid w:val="00822A72"/>
    <w:rsid w:val="00823363"/>
    <w:rsid w:val="00824608"/>
    <w:rsid w:val="00825D4D"/>
    <w:rsid w:val="00826B0C"/>
    <w:rsid w:val="008305DA"/>
    <w:rsid w:val="00832C00"/>
    <w:rsid w:val="00832C82"/>
    <w:rsid w:val="00832CEA"/>
    <w:rsid w:val="008334B4"/>
    <w:rsid w:val="008337A4"/>
    <w:rsid w:val="00835095"/>
    <w:rsid w:val="008353D5"/>
    <w:rsid w:val="00836E0A"/>
    <w:rsid w:val="00837A67"/>
    <w:rsid w:val="0084003D"/>
    <w:rsid w:val="00842B72"/>
    <w:rsid w:val="0084415C"/>
    <w:rsid w:val="008476F8"/>
    <w:rsid w:val="0084777A"/>
    <w:rsid w:val="00847928"/>
    <w:rsid w:val="00856289"/>
    <w:rsid w:val="008604B2"/>
    <w:rsid w:val="00861B8F"/>
    <w:rsid w:val="00861BF5"/>
    <w:rsid w:val="00861EF7"/>
    <w:rsid w:val="00867B51"/>
    <w:rsid w:val="008711DD"/>
    <w:rsid w:val="0087349E"/>
    <w:rsid w:val="00873B4A"/>
    <w:rsid w:val="00876441"/>
    <w:rsid w:val="008766B1"/>
    <w:rsid w:val="00877B74"/>
    <w:rsid w:val="00880141"/>
    <w:rsid w:val="00881336"/>
    <w:rsid w:val="0088376D"/>
    <w:rsid w:val="00884976"/>
    <w:rsid w:val="00886B39"/>
    <w:rsid w:val="008870EF"/>
    <w:rsid w:val="00890140"/>
    <w:rsid w:val="00891208"/>
    <w:rsid w:val="00893075"/>
    <w:rsid w:val="00893971"/>
    <w:rsid w:val="0089450D"/>
    <w:rsid w:val="008947FB"/>
    <w:rsid w:val="00894BF1"/>
    <w:rsid w:val="00895340"/>
    <w:rsid w:val="0089581F"/>
    <w:rsid w:val="00897755"/>
    <w:rsid w:val="008A25D6"/>
    <w:rsid w:val="008A263E"/>
    <w:rsid w:val="008A2EF6"/>
    <w:rsid w:val="008A5BFA"/>
    <w:rsid w:val="008A6D00"/>
    <w:rsid w:val="008A70B8"/>
    <w:rsid w:val="008B0115"/>
    <w:rsid w:val="008B235C"/>
    <w:rsid w:val="008B279C"/>
    <w:rsid w:val="008C0660"/>
    <w:rsid w:val="008C1797"/>
    <w:rsid w:val="008C4FF4"/>
    <w:rsid w:val="008C5390"/>
    <w:rsid w:val="008C6C13"/>
    <w:rsid w:val="008D1AF4"/>
    <w:rsid w:val="008D473F"/>
    <w:rsid w:val="008D5601"/>
    <w:rsid w:val="008D5CC3"/>
    <w:rsid w:val="008D5D04"/>
    <w:rsid w:val="008D69A3"/>
    <w:rsid w:val="008D7CE5"/>
    <w:rsid w:val="008E0501"/>
    <w:rsid w:val="008E0636"/>
    <w:rsid w:val="008E124F"/>
    <w:rsid w:val="008E4B7C"/>
    <w:rsid w:val="008E50D7"/>
    <w:rsid w:val="008E5577"/>
    <w:rsid w:val="008E5A47"/>
    <w:rsid w:val="008E7761"/>
    <w:rsid w:val="008F0C9B"/>
    <w:rsid w:val="008F248E"/>
    <w:rsid w:val="008F3B25"/>
    <w:rsid w:val="008F3F89"/>
    <w:rsid w:val="008F5312"/>
    <w:rsid w:val="008F69A7"/>
    <w:rsid w:val="008F71CF"/>
    <w:rsid w:val="00906804"/>
    <w:rsid w:val="00910574"/>
    <w:rsid w:val="009112DE"/>
    <w:rsid w:val="00915668"/>
    <w:rsid w:val="00915D39"/>
    <w:rsid w:val="00916816"/>
    <w:rsid w:val="00917F92"/>
    <w:rsid w:val="00920233"/>
    <w:rsid w:val="00921856"/>
    <w:rsid w:val="00924492"/>
    <w:rsid w:val="00925DAE"/>
    <w:rsid w:val="009263FC"/>
    <w:rsid w:val="009306DE"/>
    <w:rsid w:val="00932603"/>
    <w:rsid w:val="009350C7"/>
    <w:rsid w:val="00936A88"/>
    <w:rsid w:val="00937FC0"/>
    <w:rsid w:val="00940B0B"/>
    <w:rsid w:val="00940E52"/>
    <w:rsid w:val="00940E7C"/>
    <w:rsid w:val="00942A8A"/>
    <w:rsid w:val="00947EA4"/>
    <w:rsid w:val="0095227C"/>
    <w:rsid w:val="009524E9"/>
    <w:rsid w:val="00952DAB"/>
    <w:rsid w:val="00953743"/>
    <w:rsid w:val="009547B6"/>
    <w:rsid w:val="0095497D"/>
    <w:rsid w:val="009560B5"/>
    <w:rsid w:val="00962866"/>
    <w:rsid w:val="0096289F"/>
    <w:rsid w:val="009650F4"/>
    <w:rsid w:val="00965C33"/>
    <w:rsid w:val="00967A72"/>
    <w:rsid w:val="00970FBA"/>
    <w:rsid w:val="00971749"/>
    <w:rsid w:val="009737D0"/>
    <w:rsid w:val="009744A3"/>
    <w:rsid w:val="009776E7"/>
    <w:rsid w:val="00977B4E"/>
    <w:rsid w:val="00987EB4"/>
    <w:rsid w:val="0099074D"/>
    <w:rsid w:val="00991B3D"/>
    <w:rsid w:val="00991E1F"/>
    <w:rsid w:val="00992AFB"/>
    <w:rsid w:val="00992D32"/>
    <w:rsid w:val="00993585"/>
    <w:rsid w:val="00994CD7"/>
    <w:rsid w:val="009974C7"/>
    <w:rsid w:val="009A0F7D"/>
    <w:rsid w:val="009A33F7"/>
    <w:rsid w:val="009A4C28"/>
    <w:rsid w:val="009A6D69"/>
    <w:rsid w:val="009A75F5"/>
    <w:rsid w:val="009B1204"/>
    <w:rsid w:val="009B316B"/>
    <w:rsid w:val="009B631F"/>
    <w:rsid w:val="009B66D3"/>
    <w:rsid w:val="009B6835"/>
    <w:rsid w:val="009B75C8"/>
    <w:rsid w:val="009B7DC3"/>
    <w:rsid w:val="009C02CC"/>
    <w:rsid w:val="009C2674"/>
    <w:rsid w:val="009C5F86"/>
    <w:rsid w:val="009C690F"/>
    <w:rsid w:val="009C6C7A"/>
    <w:rsid w:val="009D24C3"/>
    <w:rsid w:val="009D4C12"/>
    <w:rsid w:val="009D57E1"/>
    <w:rsid w:val="009E0481"/>
    <w:rsid w:val="009E40FA"/>
    <w:rsid w:val="009E7ED0"/>
    <w:rsid w:val="009F01F8"/>
    <w:rsid w:val="009F23DB"/>
    <w:rsid w:val="009F2C90"/>
    <w:rsid w:val="009F4159"/>
    <w:rsid w:val="009F4E6E"/>
    <w:rsid w:val="00A000C8"/>
    <w:rsid w:val="00A02491"/>
    <w:rsid w:val="00A06DD5"/>
    <w:rsid w:val="00A071B5"/>
    <w:rsid w:val="00A10EFA"/>
    <w:rsid w:val="00A11F90"/>
    <w:rsid w:val="00A1238E"/>
    <w:rsid w:val="00A123FC"/>
    <w:rsid w:val="00A15A3A"/>
    <w:rsid w:val="00A16657"/>
    <w:rsid w:val="00A204DF"/>
    <w:rsid w:val="00A21180"/>
    <w:rsid w:val="00A22A02"/>
    <w:rsid w:val="00A23515"/>
    <w:rsid w:val="00A23A5B"/>
    <w:rsid w:val="00A25DF3"/>
    <w:rsid w:val="00A27B95"/>
    <w:rsid w:val="00A308A9"/>
    <w:rsid w:val="00A3107F"/>
    <w:rsid w:val="00A314B1"/>
    <w:rsid w:val="00A326DE"/>
    <w:rsid w:val="00A33E05"/>
    <w:rsid w:val="00A346B7"/>
    <w:rsid w:val="00A35121"/>
    <w:rsid w:val="00A37528"/>
    <w:rsid w:val="00A4058D"/>
    <w:rsid w:val="00A41671"/>
    <w:rsid w:val="00A41739"/>
    <w:rsid w:val="00A42049"/>
    <w:rsid w:val="00A43E5C"/>
    <w:rsid w:val="00A525D4"/>
    <w:rsid w:val="00A54A0C"/>
    <w:rsid w:val="00A54C1E"/>
    <w:rsid w:val="00A56322"/>
    <w:rsid w:val="00A56EAE"/>
    <w:rsid w:val="00A57032"/>
    <w:rsid w:val="00A606C6"/>
    <w:rsid w:val="00A61B7C"/>
    <w:rsid w:val="00A63D0F"/>
    <w:rsid w:val="00A661A0"/>
    <w:rsid w:val="00A66B53"/>
    <w:rsid w:val="00A70937"/>
    <w:rsid w:val="00A72DCB"/>
    <w:rsid w:val="00A74732"/>
    <w:rsid w:val="00A74A05"/>
    <w:rsid w:val="00A75331"/>
    <w:rsid w:val="00A75960"/>
    <w:rsid w:val="00A76651"/>
    <w:rsid w:val="00A77573"/>
    <w:rsid w:val="00A85367"/>
    <w:rsid w:val="00A85412"/>
    <w:rsid w:val="00A87F17"/>
    <w:rsid w:val="00A963F6"/>
    <w:rsid w:val="00AA06D4"/>
    <w:rsid w:val="00AA0A67"/>
    <w:rsid w:val="00AA13A9"/>
    <w:rsid w:val="00AA5B6B"/>
    <w:rsid w:val="00AA7B90"/>
    <w:rsid w:val="00AB06F7"/>
    <w:rsid w:val="00AB323B"/>
    <w:rsid w:val="00AB4DA6"/>
    <w:rsid w:val="00AB568A"/>
    <w:rsid w:val="00AB7BA8"/>
    <w:rsid w:val="00AB7CA4"/>
    <w:rsid w:val="00AC099D"/>
    <w:rsid w:val="00AC0E4F"/>
    <w:rsid w:val="00AC3846"/>
    <w:rsid w:val="00AC4182"/>
    <w:rsid w:val="00AC54D0"/>
    <w:rsid w:val="00AC6D48"/>
    <w:rsid w:val="00AC6FE0"/>
    <w:rsid w:val="00AD0610"/>
    <w:rsid w:val="00AD12AF"/>
    <w:rsid w:val="00AD1C2A"/>
    <w:rsid w:val="00AD20EE"/>
    <w:rsid w:val="00AD2E22"/>
    <w:rsid w:val="00AD49F4"/>
    <w:rsid w:val="00AD5116"/>
    <w:rsid w:val="00AD788B"/>
    <w:rsid w:val="00AE0C4D"/>
    <w:rsid w:val="00AE1DD4"/>
    <w:rsid w:val="00AE20F4"/>
    <w:rsid w:val="00AE253A"/>
    <w:rsid w:val="00AE28E8"/>
    <w:rsid w:val="00AE3122"/>
    <w:rsid w:val="00AE38DF"/>
    <w:rsid w:val="00AE4E6E"/>
    <w:rsid w:val="00AE53BC"/>
    <w:rsid w:val="00AE654E"/>
    <w:rsid w:val="00AE6C68"/>
    <w:rsid w:val="00AE7CBA"/>
    <w:rsid w:val="00AF0537"/>
    <w:rsid w:val="00AF3576"/>
    <w:rsid w:val="00AF466A"/>
    <w:rsid w:val="00AF4FD3"/>
    <w:rsid w:val="00AF731E"/>
    <w:rsid w:val="00AF7931"/>
    <w:rsid w:val="00AF7B5F"/>
    <w:rsid w:val="00B001A3"/>
    <w:rsid w:val="00B013A1"/>
    <w:rsid w:val="00B0275E"/>
    <w:rsid w:val="00B037CA"/>
    <w:rsid w:val="00B05DF2"/>
    <w:rsid w:val="00B063BA"/>
    <w:rsid w:val="00B064A9"/>
    <w:rsid w:val="00B06BC4"/>
    <w:rsid w:val="00B152C2"/>
    <w:rsid w:val="00B15AC5"/>
    <w:rsid w:val="00B17028"/>
    <w:rsid w:val="00B20029"/>
    <w:rsid w:val="00B21F64"/>
    <w:rsid w:val="00B22894"/>
    <w:rsid w:val="00B22932"/>
    <w:rsid w:val="00B3157B"/>
    <w:rsid w:val="00B3241A"/>
    <w:rsid w:val="00B3384D"/>
    <w:rsid w:val="00B33D16"/>
    <w:rsid w:val="00B34503"/>
    <w:rsid w:val="00B34A0C"/>
    <w:rsid w:val="00B35197"/>
    <w:rsid w:val="00B352BB"/>
    <w:rsid w:val="00B36180"/>
    <w:rsid w:val="00B40101"/>
    <w:rsid w:val="00B401CD"/>
    <w:rsid w:val="00B407D7"/>
    <w:rsid w:val="00B42348"/>
    <w:rsid w:val="00B433C1"/>
    <w:rsid w:val="00B45B65"/>
    <w:rsid w:val="00B45D29"/>
    <w:rsid w:val="00B46FBE"/>
    <w:rsid w:val="00B506D5"/>
    <w:rsid w:val="00B511AB"/>
    <w:rsid w:val="00B521AE"/>
    <w:rsid w:val="00B53FE4"/>
    <w:rsid w:val="00B54412"/>
    <w:rsid w:val="00B55AF2"/>
    <w:rsid w:val="00B55B24"/>
    <w:rsid w:val="00B5779E"/>
    <w:rsid w:val="00B62F40"/>
    <w:rsid w:val="00B6363A"/>
    <w:rsid w:val="00B63C67"/>
    <w:rsid w:val="00B647B4"/>
    <w:rsid w:val="00B64C6C"/>
    <w:rsid w:val="00B64DB3"/>
    <w:rsid w:val="00B65800"/>
    <w:rsid w:val="00B65FBA"/>
    <w:rsid w:val="00B65FFD"/>
    <w:rsid w:val="00B6606A"/>
    <w:rsid w:val="00B66C1C"/>
    <w:rsid w:val="00B67323"/>
    <w:rsid w:val="00B7153E"/>
    <w:rsid w:val="00B73071"/>
    <w:rsid w:val="00B771F0"/>
    <w:rsid w:val="00B80D5C"/>
    <w:rsid w:val="00B80E69"/>
    <w:rsid w:val="00B81220"/>
    <w:rsid w:val="00B822CF"/>
    <w:rsid w:val="00B84EC4"/>
    <w:rsid w:val="00B850C9"/>
    <w:rsid w:val="00B870B3"/>
    <w:rsid w:val="00B87B49"/>
    <w:rsid w:val="00B92850"/>
    <w:rsid w:val="00B93900"/>
    <w:rsid w:val="00B9451B"/>
    <w:rsid w:val="00B95467"/>
    <w:rsid w:val="00B95599"/>
    <w:rsid w:val="00B961EF"/>
    <w:rsid w:val="00B9624F"/>
    <w:rsid w:val="00BA01A0"/>
    <w:rsid w:val="00BA1F5C"/>
    <w:rsid w:val="00BA597D"/>
    <w:rsid w:val="00BB0BF8"/>
    <w:rsid w:val="00BB18BC"/>
    <w:rsid w:val="00BB2226"/>
    <w:rsid w:val="00BB2CA4"/>
    <w:rsid w:val="00BB30AB"/>
    <w:rsid w:val="00BB4E6A"/>
    <w:rsid w:val="00BB5617"/>
    <w:rsid w:val="00BB769A"/>
    <w:rsid w:val="00BB7C73"/>
    <w:rsid w:val="00BC0CE2"/>
    <w:rsid w:val="00BC3605"/>
    <w:rsid w:val="00BC3C9B"/>
    <w:rsid w:val="00BC510A"/>
    <w:rsid w:val="00BC521F"/>
    <w:rsid w:val="00BC569D"/>
    <w:rsid w:val="00BC6C5B"/>
    <w:rsid w:val="00BC6EC4"/>
    <w:rsid w:val="00BD0EEF"/>
    <w:rsid w:val="00BD1DA8"/>
    <w:rsid w:val="00BD479E"/>
    <w:rsid w:val="00BD7173"/>
    <w:rsid w:val="00BE06E7"/>
    <w:rsid w:val="00BE0A9E"/>
    <w:rsid w:val="00BE0B2A"/>
    <w:rsid w:val="00BE10DA"/>
    <w:rsid w:val="00BE1650"/>
    <w:rsid w:val="00BE224C"/>
    <w:rsid w:val="00BE2B1B"/>
    <w:rsid w:val="00BE3781"/>
    <w:rsid w:val="00BE4156"/>
    <w:rsid w:val="00BE5F78"/>
    <w:rsid w:val="00BE6E1A"/>
    <w:rsid w:val="00BE7E88"/>
    <w:rsid w:val="00BF0C77"/>
    <w:rsid w:val="00BF17E1"/>
    <w:rsid w:val="00BF6591"/>
    <w:rsid w:val="00BF6761"/>
    <w:rsid w:val="00C024F6"/>
    <w:rsid w:val="00C028B7"/>
    <w:rsid w:val="00C0384C"/>
    <w:rsid w:val="00C03DAA"/>
    <w:rsid w:val="00C03FF6"/>
    <w:rsid w:val="00C110B4"/>
    <w:rsid w:val="00C11175"/>
    <w:rsid w:val="00C11BB4"/>
    <w:rsid w:val="00C15490"/>
    <w:rsid w:val="00C17393"/>
    <w:rsid w:val="00C17886"/>
    <w:rsid w:val="00C2155C"/>
    <w:rsid w:val="00C227FF"/>
    <w:rsid w:val="00C233DC"/>
    <w:rsid w:val="00C24613"/>
    <w:rsid w:val="00C2791E"/>
    <w:rsid w:val="00C31332"/>
    <w:rsid w:val="00C31C6A"/>
    <w:rsid w:val="00C3289C"/>
    <w:rsid w:val="00C32C5B"/>
    <w:rsid w:val="00C34515"/>
    <w:rsid w:val="00C42ADA"/>
    <w:rsid w:val="00C42DC8"/>
    <w:rsid w:val="00C446D2"/>
    <w:rsid w:val="00C45359"/>
    <w:rsid w:val="00C4594E"/>
    <w:rsid w:val="00C45C83"/>
    <w:rsid w:val="00C46A8E"/>
    <w:rsid w:val="00C473B9"/>
    <w:rsid w:val="00C47E7D"/>
    <w:rsid w:val="00C500C6"/>
    <w:rsid w:val="00C56158"/>
    <w:rsid w:val="00C56A95"/>
    <w:rsid w:val="00C57D29"/>
    <w:rsid w:val="00C61315"/>
    <w:rsid w:val="00C61DF2"/>
    <w:rsid w:val="00C61EEE"/>
    <w:rsid w:val="00C6237D"/>
    <w:rsid w:val="00C62998"/>
    <w:rsid w:val="00C63C07"/>
    <w:rsid w:val="00C728D3"/>
    <w:rsid w:val="00C72CF3"/>
    <w:rsid w:val="00C7351C"/>
    <w:rsid w:val="00C73D88"/>
    <w:rsid w:val="00C73DBD"/>
    <w:rsid w:val="00C73F03"/>
    <w:rsid w:val="00C745C0"/>
    <w:rsid w:val="00C748C1"/>
    <w:rsid w:val="00C74FFC"/>
    <w:rsid w:val="00C75D1A"/>
    <w:rsid w:val="00C77A3E"/>
    <w:rsid w:val="00C80138"/>
    <w:rsid w:val="00C813C4"/>
    <w:rsid w:val="00C820CF"/>
    <w:rsid w:val="00C828FE"/>
    <w:rsid w:val="00C84B20"/>
    <w:rsid w:val="00C85A83"/>
    <w:rsid w:val="00C86BBC"/>
    <w:rsid w:val="00C928FC"/>
    <w:rsid w:val="00C92B4E"/>
    <w:rsid w:val="00C93626"/>
    <w:rsid w:val="00C93A88"/>
    <w:rsid w:val="00C940DD"/>
    <w:rsid w:val="00C951AB"/>
    <w:rsid w:val="00C953D8"/>
    <w:rsid w:val="00CA00A7"/>
    <w:rsid w:val="00CA0523"/>
    <w:rsid w:val="00CA0AD1"/>
    <w:rsid w:val="00CA0D49"/>
    <w:rsid w:val="00CA1731"/>
    <w:rsid w:val="00CA177F"/>
    <w:rsid w:val="00CA1C04"/>
    <w:rsid w:val="00CA253C"/>
    <w:rsid w:val="00CA29F8"/>
    <w:rsid w:val="00CA2EF0"/>
    <w:rsid w:val="00CA2FC1"/>
    <w:rsid w:val="00CA4025"/>
    <w:rsid w:val="00CA4F5F"/>
    <w:rsid w:val="00CA5173"/>
    <w:rsid w:val="00CA52B1"/>
    <w:rsid w:val="00CA5F0F"/>
    <w:rsid w:val="00CA7366"/>
    <w:rsid w:val="00CB3519"/>
    <w:rsid w:val="00CB500A"/>
    <w:rsid w:val="00CB5BEC"/>
    <w:rsid w:val="00CC39D7"/>
    <w:rsid w:val="00CC4A5B"/>
    <w:rsid w:val="00CC4EAC"/>
    <w:rsid w:val="00CC4F20"/>
    <w:rsid w:val="00CC58EE"/>
    <w:rsid w:val="00CC60A5"/>
    <w:rsid w:val="00CC7892"/>
    <w:rsid w:val="00CD1C35"/>
    <w:rsid w:val="00CD241A"/>
    <w:rsid w:val="00CD6016"/>
    <w:rsid w:val="00CD6BD7"/>
    <w:rsid w:val="00CE0BEE"/>
    <w:rsid w:val="00CE2554"/>
    <w:rsid w:val="00CE2AFB"/>
    <w:rsid w:val="00CE2E34"/>
    <w:rsid w:val="00CE3057"/>
    <w:rsid w:val="00CE30E9"/>
    <w:rsid w:val="00CE36C6"/>
    <w:rsid w:val="00CE63F9"/>
    <w:rsid w:val="00CE6F93"/>
    <w:rsid w:val="00CE752A"/>
    <w:rsid w:val="00CF11BB"/>
    <w:rsid w:val="00CF1B32"/>
    <w:rsid w:val="00CF25CD"/>
    <w:rsid w:val="00CF6F98"/>
    <w:rsid w:val="00D01E00"/>
    <w:rsid w:val="00D01EC4"/>
    <w:rsid w:val="00D037F3"/>
    <w:rsid w:val="00D04417"/>
    <w:rsid w:val="00D04847"/>
    <w:rsid w:val="00D04C72"/>
    <w:rsid w:val="00D0627F"/>
    <w:rsid w:val="00D07D30"/>
    <w:rsid w:val="00D11E5D"/>
    <w:rsid w:val="00D13269"/>
    <w:rsid w:val="00D172B6"/>
    <w:rsid w:val="00D2005A"/>
    <w:rsid w:val="00D2041A"/>
    <w:rsid w:val="00D2160A"/>
    <w:rsid w:val="00D22518"/>
    <w:rsid w:val="00D22DE2"/>
    <w:rsid w:val="00D264C9"/>
    <w:rsid w:val="00D2681D"/>
    <w:rsid w:val="00D27F1E"/>
    <w:rsid w:val="00D30D10"/>
    <w:rsid w:val="00D31D0E"/>
    <w:rsid w:val="00D31E22"/>
    <w:rsid w:val="00D33C6C"/>
    <w:rsid w:val="00D34AF3"/>
    <w:rsid w:val="00D35A2E"/>
    <w:rsid w:val="00D35B9D"/>
    <w:rsid w:val="00D3618B"/>
    <w:rsid w:val="00D373C4"/>
    <w:rsid w:val="00D40BB7"/>
    <w:rsid w:val="00D40E13"/>
    <w:rsid w:val="00D40EF9"/>
    <w:rsid w:val="00D41805"/>
    <w:rsid w:val="00D41AA0"/>
    <w:rsid w:val="00D41D58"/>
    <w:rsid w:val="00D41D80"/>
    <w:rsid w:val="00D42858"/>
    <w:rsid w:val="00D439DA"/>
    <w:rsid w:val="00D463EB"/>
    <w:rsid w:val="00D472F5"/>
    <w:rsid w:val="00D4789B"/>
    <w:rsid w:val="00D52AF7"/>
    <w:rsid w:val="00D539D2"/>
    <w:rsid w:val="00D55E13"/>
    <w:rsid w:val="00D56773"/>
    <w:rsid w:val="00D57A5B"/>
    <w:rsid w:val="00D62173"/>
    <w:rsid w:val="00D641D6"/>
    <w:rsid w:val="00D66273"/>
    <w:rsid w:val="00D6778E"/>
    <w:rsid w:val="00D67B2C"/>
    <w:rsid w:val="00D70713"/>
    <w:rsid w:val="00D7165D"/>
    <w:rsid w:val="00D74623"/>
    <w:rsid w:val="00D76B70"/>
    <w:rsid w:val="00D8225D"/>
    <w:rsid w:val="00D82D30"/>
    <w:rsid w:val="00D835A8"/>
    <w:rsid w:val="00D83F01"/>
    <w:rsid w:val="00D848E6"/>
    <w:rsid w:val="00D8496A"/>
    <w:rsid w:val="00D85187"/>
    <w:rsid w:val="00D85279"/>
    <w:rsid w:val="00D8683A"/>
    <w:rsid w:val="00D924FF"/>
    <w:rsid w:val="00D96D82"/>
    <w:rsid w:val="00DA23AB"/>
    <w:rsid w:val="00DA27AA"/>
    <w:rsid w:val="00DA2D4E"/>
    <w:rsid w:val="00DA3DBD"/>
    <w:rsid w:val="00DA42CE"/>
    <w:rsid w:val="00DA4FF5"/>
    <w:rsid w:val="00DA64DA"/>
    <w:rsid w:val="00DA7EBD"/>
    <w:rsid w:val="00DB0C64"/>
    <w:rsid w:val="00DB3A13"/>
    <w:rsid w:val="00DB3F2D"/>
    <w:rsid w:val="00DB52DB"/>
    <w:rsid w:val="00DC07F2"/>
    <w:rsid w:val="00DC17BE"/>
    <w:rsid w:val="00DC4EAB"/>
    <w:rsid w:val="00DC69F1"/>
    <w:rsid w:val="00DC6B2F"/>
    <w:rsid w:val="00DC78EB"/>
    <w:rsid w:val="00DD08AA"/>
    <w:rsid w:val="00DD340F"/>
    <w:rsid w:val="00DD47DF"/>
    <w:rsid w:val="00DD4EA9"/>
    <w:rsid w:val="00DE05CE"/>
    <w:rsid w:val="00DE3EF1"/>
    <w:rsid w:val="00DE66A5"/>
    <w:rsid w:val="00DF0E7B"/>
    <w:rsid w:val="00DF0E90"/>
    <w:rsid w:val="00DF19B0"/>
    <w:rsid w:val="00DF1D0A"/>
    <w:rsid w:val="00DF4CD0"/>
    <w:rsid w:val="00DF5A13"/>
    <w:rsid w:val="00DF62CB"/>
    <w:rsid w:val="00E012FD"/>
    <w:rsid w:val="00E0239B"/>
    <w:rsid w:val="00E04A47"/>
    <w:rsid w:val="00E05C79"/>
    <w:rsid w:val="00E13553"/>
    <w:rsid w:val="00E13989"/>
    <w:rsid w:val="00E13B40"/>
    <w:rsid w:val="00E13D88"/>
    <w:rsid w:val="00E1684B"/>
    <w:rsid w:val="00E16C24"/>
    <w:rsid w:val="00E17904"/>
    <w:rsid w:val="00E17F31"/>
    <w:rsid w:val="00E21BE5"/>
    <w:rsid w:val="00E22427"/>
    <w:rsid w:val="00E2334B"/>
    <w:rsid w:val="00E25381"/>
    <w:rsid w:val="00E264F5"/>
    <w:rsid w:val="00E27499"/>
    <w:rsid w:val="00E30A07"/>
    <w:rsid w:val="00E333B0"/>
    <w:rsid w:val="00E362B1"/>
    <w:rsid w:val="00E3765C"/>
    <w:rsid w:val="00E41CE3"/>
    <w:rsid w:val="00E434F0"/>
    <w:rsid w:val="00E447E7"/>
    <w:rsid w:val="00E44AE2"/>
    <w:rsid w:val="00E45900"/>
    <w:rsid w:val="00E461A2"/>
    <w:rsid w:val="00E50356"/>
    <w:rsid w:val="00E507E2"/>
    <w:rsid w:val="00E52B4D"/>
    <w:rsid w:val="00E53971"/>
    <w:rsid w:val="00E54871"/>
    <w:rsid w:val="00E54EF4"/>
    <w:rsid w:val="00E55E32"/>
    <w:rsid w:val="00E60B96"/>
    <w:rsid w:val="00E61B5F"/>
    <w:rsid w:val="00E6283B"/>
    <w:rsid w:val="00E65241"/>
    <w:rsid w:val="00E67463"/>
    <w:rsid w:val="00E67CEB"/>
    <w:rsid w:val="00E67F60"/>
    <w:rsid w:val="00E71440"/>
    <w:rsid w:val="00E7206D"/>
    <w:rsid w:val="00E740C6"/>
    <w:rsid w:val="00E75D98"/>
    <w:rsid w:val="00E75FD5"/>
    <w:rsid w:val="00E77F11"/>
    <w:rsid w:val="00E8022D"/>
    <w:rsid w:val="00E81972"/>
    <w:rsid w:val="00E81B91"/>
    <w:rsid w:val="00E8223E"/>
    <w:rsid w:val="00E835DE"/>
    <w:rsid w:val="00E83D59"/>
    <w:rsid w:val="00E83F48"/>
    <w:rsid w:val="00E844F9"/>
    <w:rsid w:val="00E8513F"/>
    <w:rsid w:val="00E86B7C"/>
    <w:rsid w:val="00E87A29"/>
    <w:rsid w:val="00E909C5"/>
    <w:rsid w:val="00E91C08"/>
    <w:rsid w:val="00E94B57"/>
    <w:rsid w:val="00E94D41"/>
    <w:rsid w:val="00EA2BB4"/>
    <w:rsid w:val="00EA4FC6"/>
    <w:rsid w:val="00EA5B20"/>
    <w:rsid w:val="00EA682B"/>
    <w:rsid w:val="00EA7F82"/>
    <w:rsid w:val="00EA7FA0"/>
    <w:rsid w:val="00EB0070"/>
    <w:rsid w:val="00EB2174"/>
    <w:rsid w:val="00EB27E0"/>
    <w:rsid w:val="00EB4461"/>
    <w:rsid w:val="00EB529F"/>
    <w:rsid w:val="00EB6CC2"/>
    <w:rsid w:val="00EB7CA3"/>
    <w:rsid w:val="00EC0F1C"/>
    <w:rsid w:val="00EC1614"/>
    <w:rsid w:val="00EC2181"/>
    <w:rsid w:val="00EC274E"/>
    <w:rsid w:val="00EC3AFF"/>
    <w:rsid w:val="00EC3BCF"/>
    <w:rsid w:val="00EC4C07"/>
    <w:rsid w:val="00EC620F"/>
    <w:rsid w:val="00EC7B30"/>
    <w:rsid w:val="00ED05BA"/>
    <w:rsid w:val="00ED06B3"/>
    <w:rsid w:val="00ED0DC5"/>
    <w:rsid w:val="00ED1862"/>
    <w:rsid w:val="00ED2B47"/>
    <w:rsid w:val="00ED3D41"/>
    <w:rsid w:val="00ED61A4"/>
    <w:rsid w:val="00ED7B3C"/>
    <w:rsid w:val="00EE0386"/>
    <w:rsid w:val="00EE0AC2"/>
    <w:rsid w:val="00EE1FE7"/>
    <w:rsid w:val="00EE2DFF"/>
    <w:rsid w:val="00EE4D42"/>
    <w:rsid w:val="00EE56BE"/>
    <w:rsid w:val="00EF0663"/>
    <w:rsid w:val="00EF1AF6"/>
    <w:rsid w:val="00EF22B9"/>
    <w:rsid w:val="00EF2636"/>
    <w:rsid w:val="00EF53D3"/>
    <w:rsid w:val="00EF5D62"/>
    <w:rsid w:val="00EF5F50"/>
    <w:rsid w:val="00EF6A72"/>
    <w:rsid w:val="00F0106E"/>
    <w:rsid w:val="00F0324E"/>
    <w:rsid w:val="00F0559B"/>
    <w:rsid w:val="00F05C2D"/>
    <w:rsid w:val="00F0636C"/>
    <w:rsid w:val="00F06F1E"/>
    <w:rsid w:val="00F10BE0"/>
    <w:rsid w:val="00F12394"/>
    <w:rsid w:val="00F1475C"/>
    <w:rsid w:val="00F16252"/>
    <w:rsid w:val="00F22247"/>
    <w:rsid w:val="00F23594"/>
    <w:rsid w:val="00F24DB7"/>
    <w:rsid w:val="00F2591D"/>
    <w:rsid w:val="00F25C0D"/>
    <w:rsid w:val="00F2615D"/>
    <w:rsid w:val="00F2734A"/>
    <w:rsid w:val="00F30E55"/>
    <w:rsid w:val="00F34267"/>
    <w:rsid w:val="00F34CFD"/>
    <w:rsid w:val="00F352FF"/>
    <w:rsid w:val="00F3702C"/>
    <w:rsid w:val="00F379DD"/>
    <w:rsid w:val="00F409DB"/>
    <w:rsid w:val="00F42C5D"/>
    <w:rsid w:val="00F446AF"/>
    <w:rsid w:val="00F454AA"/>
    <w:rsid w:val="00F45910"/>
    <w:rsid w:val="00F4679B"/>
    <w:rsid w:val="00F51A4B"/>
    <w:rsid w:val="00F53136"/>
    <w:rsid w:val="00F55933"/>
    <w:rsid w:val="00F55DC4"/>
    <w:rsid w:val="00F56C2A"/>
    <w:rsid w:val="00F56F46"/>
    <w:rsid w:val="00F57210"/>
    <w:rsid w:val="00F57FA2"/>
    <w:rsid w:val="00F61760"/>
    <w:rsid w:val="00F61DE1"/>
    <w:rsid w:val="00F65487"/>
    <w:rsid w:val="00F656E5"/>
    <w:rsid w:val="00F6692B"/>
    <w:rsid w:val="00F7096B"/>
    <w:rsid w:val="00F75F78"/>
    <w:rsid w:val="00F77287"/>
    <w:rsid w:val="00F77B29"/>
    <w:rsid w:val="00F77D72"/>
    <w:rsid w:val="00F81BCD"/>
    <w:rsid w:val="00F8336F"/>
    <w:rsid w:val="00F84987"/>
    <w:rsid w:val="00F92A72"/>
    <w:rsid w:val="00F93018"/>
    <w:rsid w:val="00F942F3"/>
    <w:rsid w:val="00F956B3"/>
    <w:rsid w:val="00F96185"/>
    <w:rsid w:val="00F96DEB"/>
    <w:rsid w:val="00FA02B1"/>
    <w:rsid w:val="00FA75D7"/>
    <w:rsid w:val="00FB1FAF"/>
    <w:rsid w:val="00FB398B"/>
    <w:rsid w:val="00FB4274"/>
    <w:rsid w:val="00FB434E"/>
    <w:rsid w:val="00FB441A"/>
    <w:rsid w:val="00FB4883"/>
    <w:rsid w:val="00FB6106"/>
    <w:rsid w:val="00FB6EE2"/>
    <w:rsid w:val="00FB7535"/>
    <w:rsid w:val="00FC2BB3"/>
    <w:rsid w:val="00FC5153"/>
    <w:rsid w:val="00FC557B"/>
    <w:rsid w:val="00FD1681"/>
    <w:rsid w:val="00FD33D5"/>
    <w:rsid w:val="00FD478A"/>
    <w:rsid w:val="00FD6589"/>
    <w:rsid w:val="00FD69B0"/>
    <w:rsid w:val="00FD6A0E"/>
    <w:rsid w:val="00FE0940"/>
    <w:rsid w:val="00FE20D3"/>
    <w:rsid w:val="00FE3CBA"/>
    <w:rsid w:val="00FE472C"/>
    <w:rsid w:val="00FE4B54"/>
    <w:rsid w:val="00FE6A55"/>
    <w:rsid w:val="00FE7205"/>
    <w:rsid w:val="00FF135A"/>
    <w:rsid w:val="00FF2697"/>
    <w:rsid w:val="00FF5968"/>
    <w:rsid w:val="00FF6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138ADC20"/>
  <w15:docId w15:val="{B53432BC-64D1-4F19-A704-E4CAF0DCE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22C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9667D"/>
    <w:pPr>
      <w:ind w:firstLineChars="200" w:firstLine="420"/>
    </w:pPr>
  </w:style>
  <w:style w:type="character" w:styleId="PlaceholderText">
    <w:name w:val="Placeholder Text"/>
    <w:basedOn w:val="DefaultParagraphFont"/>
    <w:uiPriority w:val="99"/>
    <w:semiHidden/>
    <w:rsid w:val="000014A3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2A5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A5BB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A5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A5BBD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2C2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C2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C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C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C2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2C2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2C2D"/>
    <w:rPr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77F32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77F32"/>
  </w:style>
  <w:style w:type="character" w:styleId="EndnoteReference">
    <w:name w:val="endnote reference"/>
    <w:basedOn w:val="DefaultParagraphFont"/>
    <w:uiPriority w:val="99"/>
    <w:semiHidden/>
    <w:unhideWhenUsed/>
    <w:rsid w:val="00377F32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77F32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77F32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377F32"/>
    <w:rPr>
      <w:vertAlign w:val="superscript"/>
    </w:rPr>
  </w:style>
  <w:style w:type="character" w:customStyle="1" w:styleId="apple-converted-space">
    <w:name w:val="apple-converted-space"/>
    <w:basedOn w:val="DefaultParagraphFont"/>
    <w:rsid w:val="00AE4E6E"/>
  </w:style>
  <w:style w:type="paragraph" w:customStyle="1" w:styleId="EndNoteBibliographyTitle">
    <w:name w:val="EndNote Bibliography Title"/>
    <w:basedOn w:val="Normal"/>
    <w:link w:val="EndNoteBibliographyTitleChar"/>
    <w:rsid w:val="0026516F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6516F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6516F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6516F"/>
    <w:rPr>
      <w:rFonts w:ascii="Calibri" w:hAnsi="Calibri"/>
      <w:noProof/>
      <w:sz w:val="20"/>
    </w:rPr>
  </w:style>
  <w:style w:type="paragraph" w:customStyle="1" w:styleId="tgt2">
    <w:name w:val="tgt2"/>
    <w:basedOn w:val="Normal"/>
    <w:rsid w:val="00173A5C"/>
    <w:pPr>
      <w:widowControl/>
      <w:spacing w:after="150" w:line="360" w:lineRule="auto"/>
      <w:jc w:val="left"/>
    </w:pPr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hps">
    <w:name w:val="hps"/>
    <w:basedOn w:val="DefaultParagraphFont"/>
    <w:rsid w:val="00082772"/>
  </w:style>
  <w:style w:type="paragraph" w:styleId="Revision">
    <w:name w:val="Revision"/>
    <w:hidden/>
    <w:uiPriority w:val="99"/>
    <w:semiHidden/>
    <w:rsid w:val="008E5A47"/>
  </w:style>
  <w:style w:type="paragraph" w:customStyle="1" w:styleId="References">
    <w:name w:val="References"/>
    <w:basedOn w:val="Normal"/>
    <w:rsid w:val="008711DD"/>
    <w:pPr>
      <w:widowControl/>
      <w:numPr>
        <w:numId w:val="5"/>
      </w:numPr>
      <w:tabs>
        <w:tab w:val="clear" w:pos="502"/>
        <w:tab w:val="num" w:pos="360"/>
      </w:tabs>
      <w:ind w:left="360"/>
    </w:pPr>
    <w:rPr>
      <w:rFonts w:ascii="Times New Roman" w:eastAsia="Batang" w:hAnsi="Times New Roman" w:cs="Times New Roman"/>
      <w:kern w:val="0"/>
      <w:sz w:val="16"/>
      <w:szCs w:val="16"/>
      <w:lang w:eastAsia="en-US"/>
    </w:rPr>
  </w:style>
  <w:style w:type="paragraph" w:customStyle="1" w:styleId="FAAuthorInfoSubtitle">
    <w:name w:val="FA_Author_Info_Subtitle"/>
    <w:basedOn w:val="Normal"/>
    <w:link w:val="FAAuthorInfoSubtitleChar"/>
    <w:autoRedefine/>
    <w:rsid w:val="00577D3A"/>
    <w:pPr>
      <w:widowControl/>
      <w:spacing w:before="120" w:after="60" w:line="480" w:lineRule="auto"/>
      <w:jc w:val="left"/>
    </w:pPr>
    <w:rPr>
      <w:rFonts w:ascii="Times" w:hAnsi="Times" w:cs="Times New Roman"/>
      <w:b/>
      <w:kern w:val="0"/>
      <w:sz w:val="24"/>
      <w:szCs w:val="20"/>
      <w:lang w:eastAsia="en-US"/>
    </w:rPr>
  </w:style>
  <w:style w:type="character" w:customStyle="1" w:styleId="FAAuthorInfoSubtitleChar">
    <w:name w:val="FA_Author_Info_Subtitle Char"/>
    <w:link w:val="FAAuthorInfoSubtitle"/>
    <w:rsid w:val="00577D3A"/>
    <w:rPr>
      <w:rFonts w:ascii="Times" w:hAnsi="Times" w:cs="Times New Roman"/>
      <w:b/>
      <w:kern w:val="0"/>
      <w:sz w:val="24"/>
      <w:szCs w:val="20"/>
      <w:lang w:eastAsia="en-US"/>
    </w:rPr>
  </w:style>
  <w:style w:type="paragraph" w:customStyle="1" w:styleId="BCAuthorAddress">
    <w:name w:val="BC_Author_Address"/>
    <w:basedOn w:val="Normal"/>
    <w:next w:val="Normal"/>
    <w:rsid w:val="00577D3A"/>
    <w:pPr>
      <w:widowControl/>
      <w:spacing w:after="240" w:line="480" w:lineRule="auto"/>
      <w:jc w:val="center"/>
    </w:pPr>
    <w:rPr>
      <w:rFonts w:ascii="Times" w:hAnsi="Times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7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73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388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8436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4714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97914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92287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9139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30228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18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5592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05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144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47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047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84919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58626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58159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30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401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5997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39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54946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4327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16978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45217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57469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776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33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58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2375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9424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48988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33080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006250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174744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37025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2866241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125842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1305136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746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57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651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1034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0088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32303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81505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3895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91596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7673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3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06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8296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53712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00503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7129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981597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861752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8086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54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540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646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66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4351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146619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20268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9926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691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315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256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493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7435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19054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20580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72878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17127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232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643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2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6023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44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9324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0633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884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7938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494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30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28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864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385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85862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7520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790122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90897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766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83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26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5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157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3162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89154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7127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7597137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92440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294978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54356511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7697428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86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2704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317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238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3939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52892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286971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1269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04948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5498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7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15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307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244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255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74925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06263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7154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42202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40349419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76573650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507971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510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725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3134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64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918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0046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82668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70768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3573708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461075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10757467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263575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392446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80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50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9663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8012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67249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27207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49716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59196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30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065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913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1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3315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08393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6219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881253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8514136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903998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59605102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6339438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962462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702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724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9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6450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5149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93275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23411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03207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62117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66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808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165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6346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721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15305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8621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23171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850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06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391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425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06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0834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0246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8339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7469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9022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919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47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699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84803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154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504974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6344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68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04532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699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47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848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523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495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0548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7029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72686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8164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94E6B3-D918-4CBD-90F0-9A6C33AED2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16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XJTU</Company>
  <LinksUpToDate>false</LinksUpToDate>
  <CharactersWithSpaces>7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路安</dc:creator>
  <cp:lastModifiedBy>Asha Mol S.P.</cp:lastModifiedBy>
  <cp:revision>4</cp:revision>
  <cp:lastPrinted>2017-07-12T03:21:00Z</cp:lastPrinted>
  <dcterms:created xsi:type="dcterms:W3CDTF">2022-06-29T07:57:00Z</dcterms:created>
  <dcterms:modified xsi:type="dcterms:W3CDTF">2022-07-21T0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sangsigkim\Desktop\양진이\Supplementary Materials_SST_191101.docx</vt:lpwstr>
  </property>
</Properties>
</file>